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4B6AE" w14:textId="77777777" w:rsidR="000F7BFF" w:rsidRPr="00337B86" w:rsidRDefault="000F7BFF" w:rsidP="000F7BFF">
      <w:pPr>
        <w:shd w:val="clear" w:color="auto" w:fill="FFFFFF"/>
        <w:spacing w:line="240" w:lineRule="auto"/>
        <w:rPr>
          <w:rFonts w:ascii="Times" w:eastAsia="Times New Roman" w:hAnsi="Times" w:cs="Times New Roman"/>
          <w:sz w:val="24"/>
          <w:szCs w:val="24"/>
        </w:rPr>
      </w:pPr>
      <w:r w:rsidRPr="00337B86">
        <w:rPr>
          <w:rFonts w:ascii="Times" w:eastAsia="Times New Roman" w:hAnsi="Times" w:cs="Times New Roman"/>
          <w:b/>
          <w:color w:val="222222"/>
          <w:sz w:val="24"/>
          <w:szCs w:val="24"/>
        </w:rPr>
        <w:t xml:space="preserve">Appendix 1: Syllabus of </w:t>
      </w:r>
      <w:r w:rsidRPr="00337B86">
        <w:rPr>
          <w:rFonts w:ascii="Times" w:eastAsia="Times New Roman" w:hAnsi="Times" w:cs="Times New Roman"/>
          <w:b/>
          <w:i/>
          <w:color w:val="222222"/>
          <w:sz w:val="24"/>
          <w:szCs w:val="24"/>
        </w:rPr>
        <w:t>The Caribbean Climate and Health Responder Course</w:t>
      </w:r>
    </w:p>
    <w:p w14:paraId="2F80F399" w14:textId="77777777" w:rsidR="000F7BFF" w:rsidRPr="00337B86" w:rsidRDefault="000F7BFF" w:rsidP="000F7BFF">
      <w:pPr>
        <w:spacing w:line="240" w:lineRule="auto"/>
        <w:rPr>
          <w:rFonts w:ascii="Times" w:eastAsia="Times New Roman" w:hAnsi="Times" w:cs="Times New Roman"/>
          <w:sz w:val="24"/>
          <w:szCs w:val="24"/>
        </w:rPr>
      </w:pPr>
    </w:p>
    <w:tbl>
      <w:tblPr>
        <w:tblW w:w="9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95"/>
        <w:gridCol w:w="7260"/>
      </w:tblGrid>
      <w:tr w:rsidR="000F7BFF" w:rsidRPr="00337B86" w14:paraId="43BD8B64" w14:textId="77777777" w:rsidTr="00F030F0">
        <w:trPr>
          <w:trHeight w:val="423"/>
        </w:trPr>
        <w:tc>
          <w:tcPr>
            <w:tcW w:w="1995" w:type="dxa"/>
            <w:shd w:val="clear" w:color="auto" w:fill="auto"/>
            <w:tcMar>
              <w:top w:w="100" w:type="dxa"/>
              <w:left w:w="100" w:type="dxa"/>
              <w:bottom w:w="100" w:type="dxa"/>
              <w:right w:w="100" w:type="dxa"/>
            </w:tcMar>
          </w:tcPr>
          <w:p w14:paraId="010E0BE1" w14:textId="77777777" w:rsidR="000F7BFF" w:rsidRPr="00337B86" w:rsidRDefault="000F7BFF" w:rsidP="00F030F0">
            <w:pPr>
              <w:widowControl w:val="0"/>
              <w:pBdr>
                <w:top w:val="nil"/>
                <w:left w:val="nil"/>
                <w:bottom w:val="nil"/>
                <w:right w:val="nil"/>
                <w:between w:val="nil"/>
              </w:pBdr>
              <w:spacing w:line="240" w:lineRule="auto"/>
              <w:rPr>
                <w:rFonts w:ascii="Times" w:eastAsia="Times New Roman" w:hAnsi="Times" w:cs="Times New Roman"/>
                <w:sz w:val="24"/>
                <w:szCs w:val="24"/>
              </w:rPr>
            </w:pPr>
          </w:p>
        </w:tc>
        <w:tc>
          <w:tcPr>
            <w:tcW w:w="7260" w:type="dxa"/>
            <w:shd w:val="clear" w:color="auto" w:fill="auto"/>
            <w:tcMar>
              <w:top w:w="100" w:type="dxa"/>
              <w:left w:w="100" w:type="dxa"/>
              <w:bottom w:w="100" w:type="dxa"/>
              <w:right w:w="100" w:type="dxa"/>
            </w:tcMar>
          </w:tcPr>
          <w:p w14:paraId="12EA5B4E" w14:textId="77777777" w:rsidR="000F7BFF" w:rsidRPr="00337B86" w:rsidRDefault="000F7BFF" w:rsidP="00F030F0">
            <w:pPr>
              <w:widowControl w:val="0"/>
              <w:pBdr>
                <w:top w:val="nil"/>
                <w:left w:val="nil"/>
                <w:bottom w:val="nil"/>
                <w:right w:val="nil"/>
                <w:between w:val="nil"/>
              </w:pBdr>
              <w:spacing w:line="240" w:lineRule="auto"/>
              <w:rPr>
                <w:rFonts w:ascii="Times" w:eastAsia="Times New Roman" w:hAnsi="Times" w:cs="Times New Roman"/>
                <w:sz w:val="24"/>
                <w:szCs w:val="24"/>
              </w:rPr>
            </w:pPr>
          </w:p>
        </w:tc>
      </w:tr>
      <w:tr w:rsidR="000F7BFF" w:rsidRPr="00337B86" w14:paraId="6500CA73" w14:textId="77777777" w:rsidTr="00F030F0">
        <w:tc>
          <w:tcPr>
            <w:tcW w:w="1995" w:type="dxa"/>
            <w:shd w:val="clear" w:color="auto" w:fill="CFE2F3"/>
            <w:tcMar>
              <w:top w:w="100" w:type="dxa"/>
              <w:left w:w="100" w:type="dxa"/>
              <w:bottom w:w="100" w:type="dxa"/>
              <w:right w:w="100" w:type="dxa"/>
            </w:tcMar>
          </w:tcPr>
          <w:p w14:paraId="59994851" w14:textId="77777777" w:rsidR="000F7BFF" w:rsidRPr="00337B86" w:rsidRDefault="000F7BFF" w:rsidP="00F030F0">
            <w:pPr>
              <w:widowControl w:val="0"/>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Main Session</w:t>
            </w:r>
          </w:p>
        </w:tc>
        <w:tc>
          <w:tcPr>
            <w:tcW w:w="7260" w:type="dxa"/>
            <w:shd w:val="clear" w:color="auto" w:fill="CFE2F3"/>
            <w:tcMar>
              <w:top w:w="100" w:type="dxa"/>
              <w:left w:w="100" w:type="dxa"/>
              <w:bottom w:w="100" w:type="dxa"/>
              <w:right w:w="100" w:type="dxa"/>
            </w:tcMar>
          </w:tcPr>
          <w:p w14:paraId="68782A6F" w14:textId="77777777" w:rsidR="000F7BFF" w:rsidRPr="00337B86" w:rsidRDefault="000F7BFF" w:rsidP="00F030F0">
            <w:pPr>
              <w:widowControl w:val="0"/>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Topics Covered</w:t>
            </w:r>
          </w:p>
        </w:tc>
      </w:tr>
      <w:tr w:rsidR="000F7BFF" w:rsidRPr="00337B86" w14:paraId="1519BD8F" w14:textId="77777777" w:rsidTr="00F030F0">
        <w:tc>
          <w:tcPr>
            <w:tcW w:w="1995" w:type="dxa"/>
            <w:shd w:val="clear" w:color="auto" w:fill="auto"/>
            <w:tcMar>
              <w:top w:w="100" w:type="dxa"/>
              <w:left w:w="100" w:type="dxa"/>
              <w:bottom w:w="100" w:type="dxa"/>
              <w:right w:w="100" w:type="dxa"/>
            </w:tcMar>
          </w:tcPr>
          <w:p w14:paraId="6A638DB8" w14:textId="77777777" w:rsidR="000F7BFF" w:rsidRPr="00337B86" w:rsidRDefault="000F7BFF" w:rsidP="00F030F0">
            <w:pPr>
              <w:widowControl w:val="0"/>
              <w:numPr>
                <w:ilvl w:val="0"/>
                <w:numId w:val="2"/>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1: Climate Change for the Health Professional</w:t>
            </w:r>
          </w:p>
        </w:tc>
        <w:tc>
          <w:tcPr>
            <w:tcW w:w="7260" w:type="dxa"/>
            <w:shd w:val="clear" w:color="auto" w:fill="auto"/>
            <w:tcMar>
              <w:top w:w="100" w:type="dxa"/>
              <w:left w:w="100" w:type="dxa"/>
              <w:bottom w:w="100" w:type="dxa"/>
              <w:right w:w="100" w:type="dxa"/>
            </w:tcMar>
          </w:tcPr>
          <w:p w14:paraId="0840B3EC" w14:textId="77777777" w:rsidR="000F7BFF" w:rsidRPr="00337B86" w:rsidRDefault="000F7BFF" w:rsidP="000F7BFF">
            <w:pPr>
              <w:widowControl w:val="0"/>
              <w:numPr>
                <w:ilvl w:val="0"/>
                <w:numId w:val="20"/>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Difference between natural climate variability and long-term climate change</w:t>
            </w:r>
          </w:p>
          <w:p w14:paraId="354323AD" w14:textId="77777777" w:rsidR="000F7BFF" w:rsidRPr="00337B86" w:rsidRDefault="000F7BFF" w:rsidP="000F7BFF">
            <w:pPr>
              <w:widowControl w:val="0"/>
              <w:numPr>
                <w:ilvl w:val="0"/>
                <w:numId w:val="20"/>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The measurement and evidence base of climate drivers</w:t>
            </w:r>
          </w:p>
          <w:p w14:paraId="6BBC6D80" w14:textId="77777777" w:rsidR="000F7BFF" w:rsidRPr="00337B86" w:rsidRDefault="000F7BFF" w:rsidP="000F7BFF">
            <w:pPr>
              <w:widowControl w:val="0"/>
              <w:numPr>
                <w:ilvl w:val="0"/>
                <w:numId w:val="20"/>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Distinguishing “climate” and “weather,” and between climate change and climate variability</w:t>
            </w:r>
          </w:p>
          <w:p w14:paraId="36C1B68B" w14:textId="77777777" w:rsidR="000F7BFF" w:rsidRPr="00337B86" w:rsidRDefault="000F7BFF" w:rsidP="000F7BFF">
            <w:pPr>
              <w:widowControl w:val="0"/>
              <w:numPr>
                <w:ilvl w:val="0"/>
                <w:numId w:val="20"/>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The general mechanism of the greenhouse effect</w:t>
            </w:r>
          </w:p>
          <w:p w14:paraId="4084D3D4" w14:textId="77777777" w:rsidR="000F7BFF" w:rsidRPr="00337B86" w:rsidRDefault="000F7BFF" w:rsidP="000F7BFF">
            <w:pPr>
              <w:widowControl w:val="0"/>
              <w:numPr>
                <w:ilvl w:val="0"/>
                <w:numId w:val="20"/>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The social dimensions of climate drivers, including population growth and economic growth</w:t>
            </w:r>
          </w:p>
          <w:p w14:paraId="42BF43FB" w14:textId="77777777" w:rsidR="000F7BFF" w:rsidRPr="00337B86" w:rsidRDefault="000F7BFF" w:rsidP="000F7BFF">
            <w:pPr>
              <w:widowControl w:val="0"/>
              <w:numPr>
                <w:ilvl w:val="0"/>
                <w:numId w:val="20"/>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Degree of scientific consensus on climate change.</w:t>
            </w:r>
          </w:p>
          <w:p w14:paraId="3E9FD777" w14:textId="77777777" w:rsidR="000F7BFF" w:rsidRPr="00337B86" w:rsidRDefault="000F7BFF" w:rsidP="000F7BFF">
            <w:pPr>
              <w:widowControl w:val="0"/>
              <w:numPr>
                <w:ilvl w:val="0"/>
                <w:numId w:val="20"/>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The main health impacts of climate change, how the health sector contributes to climate change, and what health professionals can do</w:t>
            </w:r>
          </w:p>
        </w:tc>
      </w:tr>
      <w:tr w:rsidR="000F7BFF" w:rsidRPr="00337B86" w14:paraId="38570A36" w14:textId="77777777" w:rsidTr="00F030F0">
        <w:tc>
          <w:tcPr>
            <w:tcW w:w="1995" w:type="dxa"/>
            <w:shd w:val="clear" w:color="auto" w:fill="auto"/>
            <w:tcMar>
              <w:top w:w="100" w:type="dxa"/>
              <w:left w:w="100" w:type="dxa"/>
              <w:bottom w:w="100" w:type="dxa"/>
              <w:right w:w="100" w:type="dxa"/>
            </w:tcMar>
          </w:tcPr>
          <w:p w14:paraId="1789DBD0" w14:textId="77777777" w:rsidR="000F7BFF" w:rsidRPr="00337B86" w:rsidRDefault="000F7BFF" w:rsidP="00F030F0">
            <w:pPr>
              <w:widowControl w:val="0"/>
              <w:numPr>
                <w:ilvl w:val="0"/>
                <w:numId w:val="3"/>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2: Extreme Weather Hazards: Hurricanes</w:t>
            </w:r>
          </w:p>
        </w:tc>
        <w:tc>
          <w:tcPr>
            <w:tcW w:w="7260" w:type="dxa"/>
            <w:shd w:val="clear" w:color="auto" w:fill="auto"/>
            <w:tcMar>
              <w:top w:w="100" w:type="dxa"/>
              <w:left w:w="100" w:type="dxa"/>
              <w:bottom w:w="100" w:type="dxa"/>
              <w:right w:w="100" w:type="dxa"/>
            </w:tcMar>
          </w:tcPr>
          <w:p w14:paraId="1EC26B45" w14:textId="77777777" w:rsidR="000F7BFF" w:rsidRPr="00337B86" w:rsidRDefault="000F7BFF" w:rsidP="000F7BFF">
            <w:pPr>
              <w:widowControl w:val="0"/>
              <w:numPr>
                <w:ilvl w:val="0"/>
                <w:numId w:val="2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The ways in which climate change increases the risk of extreme events such as hurricanes</w:t>
            </w:r>
          </w:p>
          <w:p w14:paraId="2399EC17" w14:textId="77777777" w:rsidR="000F7BFF" w:rsidRPr="00337B86" w:rsidRDefault="000F7BFF" w:rsidP="000F7BFF">
            <w:pPr>
              <w:widowControl w:val="0"/>
              <w:numPr>
                <w:ilvl w:val="0"/>
                <w:numId w:val="2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Short-term and long-term health threats to patients impacted by extreme weather events and steps that health professionals can take to reduce these risks</w:t>
            </w:r>
          </w:p>
          <w:p w14:paraId="630306C5" w14:textId="77777777" w:rsidR="000F7BFF" w:rsidRPr="00337B86" w:rsidRDefault="000F7BFF" w:rsidP="000F7BFF">
            <w:pPr>
              <w:widowControl w:val="0"/>
              <w:numPr>
                <w:ilvl w:val="0"/>
                <w:numId w:val="2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The roles of disaster risk reduction, public health communication, early </w:t>
            </w:r>
            <w:proofErr w:type="gramStart"/>
            <w:r w:rsidRPr="00337B86">
              <w:rPr>
                <w:rFonts w:ascii="Times" w:eastAsia="Times New Roman" w:hAnsi="Times" w:cs="Times New Roman"/>
                <w:sz w:val="24"/>
                <w:szCs w:val="24"/>
              </w:rPr>
              <w:t>warning</w:t>
            </w:r>
            <w:proofErr w:type="gramEnd"/>
            <w:r w:rsidRPr="00337B86">
              <w:rPr>
                <w:rFonts w:ascii="Times" w:eastAsia="Times New Roman" w:hAnsi="Times" w:cs="Times New Roman"/>
                <w:sz w:val="24"/>
                <w:szCs w:val="24"/>
              </w:rPr>
              <w:t xml:space="preserve"> and regional cooperation in the prevention of the health impacts of extreme weather events</w:t>
            </w:r>
          </w:p>
          <w:p w14:paraId="06279A4C" w14:textId="77777777" w:rsidR="000F7BFF" w:rsidRPr="00337B86" w:rsidRDefault="000F7BFF" w:rsidP="000F7BFF">
            <w:pPr>
              <w:widowControl w:val="0"/>
              <w:numPr>
                <w:ilvl w:val="0"/>
                <w:numId w:val="2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How the health impacts of climate change will vary within and among different communities by applying concepts of vulnerability, </w:t>
            </w:r>
            <w:proofErr w:type="gramStart"/>
            <w:r w:rsidRPr="00337B86">
              <w:rPr>
                <w:rFonts w:ascii="Times" w:eastAsia="Times New Roman" w:hAnsi="Times" w:cs="Times New Roman"/>
                <w:sz w:val="24"/>
                <w:szCs w:val="24"/>
              </w:rPr>
              <w:t>resilience</w:t>
            </w:r>
            <w:proofErr w:type="gramEnd"/>
            <w:r w:rsidRPr="00337B86">
              <w:rPr>
                <w:rFonts w:ascii="Times" w:eastAsia="Times New Roman" w:hAnsi="Times" w:cs="Times New Roman"/>
                <w:sz w:val="24"/>
                <w:szCs w:val="24"/>
              </w:rPr>
              <w:t xml:space="preserve"> and adaptive capacity</w:t>
            </w:r>
          </w:p>
        </w:tc>
      </w:tr>
      <w:tr w:rsidR="000F7BFF" w:rsidRPr="00337B86" w14:paraId="4F192856" w14:textId="77777777" w:rsidTr="00F030F0">
        <w:tc>
          <w:tcPr>
            <w:tcW w:w="1995" w:type="dxa"/>
            <w:shd w:val="clear" w:color="auto" w:fill="auto"/>
            <w:tcMar>
              <w:top w:w="100" w:type="dxa"/>
              <w:left w:w="100" w:type="dxa"/>
              <w:bottom w:w="100" w:type="dxa"/>
              <w:right w:w="100" w:type="dxa"/>
            </w:tcMar>
          </w:tcPr>
          <w:p w14:paraId="7E2F80B8" w14:textId="77777777" w:rsidR="000F7BFF" w:rsidRPr="00337B86" w:rsidRDefault="000F7BFF" w:rsidP="000F7BFF">
            <w:pPr>
              <w:widowControl w:val="0"/>
              <w:numPr>
                <w:ilvl w:val="0"/>
                <w:numId w:val="23"/>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3: Water-and Food Related Illness (Flooding &amp; Drought)</w:t>
            </w:r>
          </w:p>
        </w:tc>
        <w:tc>
          <w:tcPr>
            <w:tcW w:w="7260" w:type="dxa"/>
            <w:shd w:val="clear" w:color="auto" w:fill="auto"/>
            <w:tcMar>
              <w:top w:w="100" w:type="dxa"/>
              <w:left w:w="100" w:type="dxa"/>
              <w:bottom w:w="100" w:type="dxa"/>
              <w:right w:w="100" w:type="dxa"/>
            </w:tcMar>
          </w:tcPr>
          <w:p w14:paraId="7F6A2181" w14:textId="77777777" w:rsidR="000F7BFF" w:rsidRPr="00337B86" w:rsidRDefault="000F7BFF" w:rsidP="000F7BFF">
            <w:pPr>
              <w:widowControl w:val="0"/>
              <w:numPr>
                <w:ilvl w:val="0"/>
                <w:numId w:val="1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How climate change impacts the hydrosphere and the implications for water availability, </w:t>
            </w:r>
            <w:proofErr w:type="gramStart"/>
            <w:r w:rsidRPr="00337B86">
              <w:rPr>
                <w:rFonts w:ascii="Times" w:eastAsia="Times New Roman" w:hAnsi="Times" w:cs="Times New Roman"/>
                <w:sz w:val="24"/>
                <w:szCs w:val="24"/>
              </w:rPr>
              <w:t>quality</w:t>
            </w:r>
            <w:proofErr w:type="gramEnd"/>
            <w:r w:rsidRPr="00337B86">
              <w:rPr>
                <w:rFonts w:ascii="Times" w:eastAsia="Times New Roman" w:hAnsi="Times" w:cs="Times New Roman"/>
                <w:sz w:val="24"/>
                <w:szCs w:val="24"/>
              </w:rPr>
              <w:t xml:space="preserve"> and supply</w:t>
            </w:r>
          </w:p>
          <w:p w14:paraId="25944C13" w14:textId="77777777" w:rsidR="000F7BFF" w:rsidRPr="00337B86" w:rsidRDefault="000F7BFF" w:rsidP="000F7BFF">
            <w:pPr>
              <w:widowControl w:val="0"/>
              <w:numPr>
                <w:ilvl w:val="0"/>
                <w:numId w:val="1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 How to apply knowledge of climate impacts on the hydrologic cycle to the incidence and prevalence of waterborne pathogens including bacteria, </w:t>
            </w:r>
            <w:proofErr w:type="gramStart"/>
            <w:r w:rsidRPr="00337B86">
              <w:rPr>
                <w:rFonts w:ascii="Times" w:eastAsia="Times New Roman" w:hAnsi="Times" w:cs="Times New Roman"/>
                <w:sz w:val="24"/>
                <w:szCs w:val="24"/>
              </w:rPr>
              <w:t>parasites</w:t>
            </w:r>
            <w:proofErr w:type="gramEnd"/>
            <w:r w:rsidRPr="00337B86">
              <w:rPr>
                <w:rFonts w:ascii="Times" w:eastAsia="Times New Roman" w:hAnsi="Times" w:cs="Times New Roman"/>
                <w:sz w:val="24"/>
                <w:szCs w:val="24"/>
              </w:rPr>
              <w:t xml:space="preserve"> and viruses</w:t>
            </w:r>
          </w:p>
          <w:p w14:paraId="45373245" w14:textId="77777777" w:rsidR="000F7BFF" w:rsidRPr="00337B86" w:rsidRDefault="000F7BFF" w:rsidP="000F7BFF">
            <w:pPr>
              <w:widowControl w:val="0"/>
              <w:numPr>
                <w:ilvl w:val="0"/>
                <w:numId w:val="1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Case examples of direct impacts of hydrologic changes on salmonella, norovirus, campylobacter, cryptosporidium, leptospirosis, and vibrio, ciguatera poisoning </w:t>
            </w:r>
          </w:p>
          <w:p w14:paraId="719051D6" w14:textId="77777777" w:rsidR="000F7BFF" w:rsidRPr="00337B86" w:rsidRDefault="000F7BFF" w:rsidP="000F7BFF">
            <w:pPr>
              <w:widowControl w:val="0"/>
              <w:numPr>
                <w:ilvl w:val="0"/>
                <w:numId w:val="1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changes to the hydrologic cycle may impact patient health, and steps health professionals can take to reduce this risk</w:t>
            </w:r>
          </w:p>
          <w:p w14:paraId="48A0779A" w14:textId="77777777" w:rsidR="000F7BFF" w:rsidRPr="00337B86" w:rsidRDefault="000F7BFF" w:rsidP="000F7BFF">
            <w:pPr>
              <w:widowControl w:val="0"/>
              <w:numPr>
                <w:ilvl w:val="0"/>
                <w:numId w:val="1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Factors that contribute to individual and community-level vulnerability</w:t>
            </w:r>
          </w:p>
        </w:tc>
      </w:tr>
      <w:tr w:rsidR="000F7BFF" w:rsidRPr="00337B86" w14:paraId="20D2C1BA" w14:textId="77777777" w:rsidTr="00F030F0">
        <w:tc>
          <w:tcPr>
            <w:tcW w:w="1995" w:type="dxa"/>
            <w:shd w:val="clear" w:color="auto" w:fill="auto"/>
            <w:tcMar>
              <w:top w:w="100" w:type="dxa"/>
              <w:left w:w="100" w:type="dxa"/>
              <w:bottom w:w="100" w:type="dxa"/>
              <w:right w:w="100" w:type="dxa"/>
            </w:tcMar>
          </w:tcPr>
          <w:p w14:paraId="132D3978" w14:textId="77777777" w:rsidR="000F7BFF" w:rsidRPr="00337B86" w:rsidRDefault="000F7BFF" w:rsidP="000F7BFF">
            <w:pPr>
              <w:widowControl w:val="0"/>
              <w:numPr>
                <w:ilvl w:val="0"/>
                <w:numId w:val="19"/>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 xml:space="preserve">Session 4: </w:t>
            </w:r>
            <w:r w:rsidRPr="00337B86">
              <w:rPr>
                <w:rFonts w:ascii="Times" w:eastAsia="Times New Roman" w:hAnsi="Times" w:cs="Times New Roman"/>
                <w:sz w:val="24"/>
                <w:szCs w:val="24"/>
              </w:rPr>
              <w:lastRenderedPageBreak/>
              <w:t>Temperature Related Illness and Mortality</w:t>
            </w:r>
          </w:p>
        </w:tc>
        <w:tc>
          <w:tcPr>
            <w:tcW w:w="7260" w:type="dxa"/>
            <w:shd w:val="clear" w:color="auto" w:fill="auto"/>
            <w:tcMar>
              <w:top w:w="100" w:type="dxa"/>
              <w:left w:w="100" w:type="dxa"/>
              <w:bottom w:w="100" w:type="dxa"/>
              <w:right w:w="100" w:type="dxa"/>
            </w:tcMar>
          </w:tcPr>
          <w:p w14:paraId="49027C59" w14:textId="77777777" w:rsidR="000F7BFF" w:rsidRPr="00337B86" w:rsidRDefault="000F7BFF" w:rsidP="00F030F0">
            <w:pPr>
              <w:widowControl w:val="0"/>
              <w:numPr>
                <w:ilvl w:val="0"/>
                <w:numId w:val="6"/>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lastRenderedPageBreak/>
              <w:t xml:space="preserve">Connections among climate, extreme heat, human </w:t>
            </w:r>
            <w:proofErr w:type="gramStart"/>
            <w:r w:rsidRPr="00337B86">
              <w:rPr>
                <w:rFonts w:ascii="Times" w:eastAsia="Times New Roman" w:hAnsi="Times" w:cs="Times New Roman"/>
                <w:sz w:val="24"/>
                <w:szCs w:val="24"/>
              </w:rPr>
              <w:t>health</w:t>
            </w:r>
            <w:proofErr w:type="gramEnd"/>
            <w:r w:rsidRPr="00337B86">
              <w:rPr>
                <w:rFonts w:ascii="Times" w:eastAsia="Times New Roman" w:hAnsi="Times" w:cs="Times New Roman"/>
                <w:sz w:val="24"/>
                <w:szCs w:val="24"/>
              </w:rPr>
              <w:t xml:space="preserve"> and </w:t>
            </w:r>
            <w:r w:rsidRPr="00337B86">
              <w:rPr>
                <w:rFonts w:ascii="Times" w:eastAsia="Times New Roman" w:hAnsi="Times" w:cs="Times New Roman"/>
                <w:sz w:val="24"/>
                <w:szCs w:val="24"/>
              </w:rPr>
              <w:lastRenderedPageBreak/>
              <w:t>well-being</w:t>
            </w:r>
          </w:p>
          <w:p w14:paraId="7F692E4E" w14:textId="77777777" w:rsidR="000F7BFF" w:rsidRPr="00337B86" w:rsidRDefault="000F7BFF" w:rsidP="00F030F0">
            <w:pPr>
              <w:widowControl w:val="0"/>
              <w:numPr>
                <w:ilvl w:val="0"/>
                <w:numId w:val="6"/>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Climate change, extreme heat and impacts on socio-ecological systems</w:t>
            </w:r>
          </w:p>
          <w:p w14:paraId="01226D96" w14:textId="77777777" w:rsidR="000F7BFF" w:rsidRPr="00337B86" w:rsidRDefault="000F7BFF" w:rsidP="00F030F0">
            <w:pPr>
              <w:widowControl w:val="0"/>
              <w:numPr>
                <w:ilvl w:val="0"/>
                <w:numId w:val="6"/>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Hazards, </w:t>
            </w:r>
            <w:proofErr w:type="gramStart"/>
            <w:r w:rsidRPr="00337B86">
              <w:rPr>
                <w:rFonts w:ascii="Times" w:eastAsia="Times New Roman" w:hAnsi="Times" w:cs="Times New Roman"/>
                <w:sz w:val="24"/>
                <w:szCs w:val="24"/>
              </w:rPr>
              <w:t>risks</w:t>
            </w:r>
            <w:proofErr w:type="gramEnd"/>
            <w:r w:rsidRPr="00337B86">
              <w:rPr>
                <w:rFonts w:ascii="Times" w:eastAsia="Times New Roman" w:hAnsi="Times" w:cs="Times New Roman"/>
                <w:sz w:val="24"/>
                <w:szCs w:val="24"/>
              </w:rPr>
              <w:t xml:space="preserve"> and vulnerabilities to extreme heat in a changing climate</w:t>
            </w:r>
          </w:p>
        </w:tc>
      </w:tr>
      <w:tr w:rsidR="000F7BFF" w:rsidRPr="00337B86" w14:paraId="0B2B6245" w14:textId="77777777" w:rsidTr="00F030F0">
        <w:tc>
          <w:tcPr>
            <w:tcW w:w="1995" w:type="dxa"/>
            <w:shd w:val="clear" w:color="auto" w:fill="auto"/>
            <w:tcMar>
              <w:top w:w="100" w:type="dxa"/>
              <w:left w:w="100" w:type="dxa"/>
              <w:bottom w:w="100" w:type="dxa"/>
              <w:right w:w="100" w:type="dxa"/>
            </w:tcMar>
          </w:tcPr>
          <w:p w14:paraId="505EB2D2" w14:textId="77777777" w:rsidR="000F7BFF" w:rsidRPr="00337B86" w:rsidRDefault="000F7BFF" w:rsidP="00F030F0">
            <w:pPr>
              <w:widowControl w:val="0"/>
              <w:numPr>
                <w:ilvl w:val="0"/>
                <w:numId w:val="6"/>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lastRenderedPageBreak/>
              <w:t>Session 5: Degraded Air Quality (Bush Fires &amp; Urban Air Quality)</w:t>
            </w:r>
          </w:p>
        </w:tc>
        <w:tc>
          <w:tcPr>
            <w:tcW w:w="7260" w:type="dxa"/>
            <w:shd w:val="clear" w:color="auto" w:fill="auto"/>
            <w:tcMar>
              <w:top w:w="100" w:type="dxa"/>
              <w:left w:w="100" w:type="dxa"/>
              <w:bottom w:w="100" w:type="dxa"/>
              <w:right w:w="100" w:type="dxa"/>
            </w:tcMar>
          </w:tcPr>
          <w:p w14:paraId="5BFEF4BF" w14:textId="77777777" w:rsidR="000F7BFF" w:rsidRPr="00337B86" w:rsidRDefault="000F7BFF" w:rsidP="000F7BFF">
            <w:pPr>
              <w:widowControl w:val="0"/>
              <w:numPr>
                <w:ilvl w:val="0"/>
                <w:numId w:val="1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Pathways through which climate change affects ozone, PM2.5, and other ambient respiratory irritants and how these pollutants impact climate-sensitive respiratory diseases</w:t>
            </w:r>
          </w:p>
          <w:p w14:paraId="5F002C6F" w14:textId="77777777" w:rsidR="000F7BFF" w:rsidRPr="00337B86" w:rsidRDefault="000F7BFF" w:rsidP="000F7BFF">
            <w:pPr>
              <w:widowControl w:val="0"/>
              <w:numPr>
                <w:ilvl w:val="0"/>
                <w:numId w:val="1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climate change might impact indoor air quality</w:t>
            </w:r>
          </w:p>
          <w:p w14:paraId="24B5917E" w14:textId="77777777" w:rsidR="000F7BFF" w:rsidRPr="00337B86" w:rsidRDefault="000F7BFF" w:rsidP="000F7BFF">
            <w:pPr>
              <w:widowControl w:val="0"/>
              <w:numPr>
                <w:ilvl w:val="0"/>
                <w:numId w:val="1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climate change makes air quality regulation more complex and difficult</w:t>
            </w:r>
          </w:p>
          <w:p w14:paraId="649B4937" w14:textId="77777777" w:rsidR="000F7BFF" w:rsidRPr="00337B86" w:rsidRDefault="000F7BFF" w:rsidP="000F7BFF">
            <w:pPr>
              <w:widowControl w:val="0"/>
              <w:numPr>
                <w:ilvl w:val="0"/>
                <w:numId w:val="1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Identify populations that are vulnerable to degraded air quality. How health professionals can protect these vulnerable patients</w:t>
            </w:r>
          </w:p>
          <w:p w14:paraId="3454B6E5" w14:textId="77777777" w:rsidR="000F7BFF" w:rsidRPr="00337B86" w:rsidRDefault="000F7BFF" w:rsidP="000F7BFF">
            <w:pPr>
              <w:widowControl w:val="0"/>
              <w:numPr>
                <w:ilvl w:val="0"/>
                <w:numId w:val="1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wildfires/bushfires are impacted by climate change and the direct and indirect health implications</w:t>
            </w:r>
          </w:p>
          <w:p w14:paraId="30F948F5" w14:textId="77777777" w:rsidR="000F7BFF" w:rsidRPr="00337B86" w:rsidRDefault="000F7BFF" w:rsidP="000F7BFF">
            <w:pPr>
              <w:widowControl w:val="0"/>
              <w:numPr>
                <w:ilvl w:val="0"/>
                <w:numId w:val="1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climate change increases the risk of complex disasters due to combined and cascading events (heatwaves followed by wildfires)</w:t>
            </w:r>
          </w:p>
          <w:p w14:paraId="6670A9B5" w14:textId="77777777" w:rsidR="000F7BFF" w:rsidRPr="00337B86" w:rsidRDefault="000F7BFF" w:rsidP="000F7BFF">
            <w:pPr>
              <w:widowControl w:val="0"/>
              <w:numPr>
                <w:ilvl w:val="0"/>
                <w:numId w:val="13"/>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Identify particularly vulnerable patients and families and teach about risk mitigation, such as limiting outside work and recreation during poor air quality days</w:t>
            </w:r>
          </w:p>
        </w:tc>
      </w:tr>
      <w:tr w:rsidR="000F7BFF" w:rsidRPr="00337B86" w14:paraId="00C17E1E" w14:textId="77777777" w:rsidTr="00F030F0">
        <w:tc>
          <w:tcPr>
            <w:tcW w:w="1995" w:type="dxa"/>
            <w:shd w:val="clear" w:color="auto" w:fill="auto"/>
            <w:tcMar>
              <w:top w:w="100" w:type="dxa"/>
              <w:left w:w="100" w:type="dxa"/>
              <w:bottom w:w="100" w:type="dxa"/>
              <w:right w:w="100" w:type="dxa"/>
            </w:tcMar>
          </w:tcPr>
          <w:p w14:paraId="1A65988E" w14:textId="77777777" w:rsidR="000F7BFF" w:rsidRPr="00337B86" w:rsidRDefault="000F7BFF" w:rsidP="000F7BFF">
            <w:pPr>
              <w:widowControl w:val="0"/>
              <w:numPr>
                <w:ilvl w:val="0"/>
                <w:numId w:val="13"/>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6: Vector-borne and Zoonotic Disease</w:t>
            </w:r>
          </w:p>
        </w:tc>
        <w:tc>
          <w:tcPr>
            <w:tcW w:w="7260" w:type="dxa"/>
            <w:shd w:val="clear" w:color="auto" w:fill="auto"/>
            <w:tcMar>
              <w:top w:w="100" w:type="dxa"/>
              <w:left w:w="100" w:type="dxa"/>
              <w:bottom w:w="100" w:type="dxa"/>
              <w:right w:w="100" w:type="dxa"/>
            </w:tcMar>
          </w:tcPr>
          <w:p w14:paraId="469A4EDC" w14:textId="77777777" w:rsidR="000F7BFF" w:rsidRPr="00337B86" w:rsidRDefault="000F7BFF" w:rsidP="000F7BFF">
            <w:pPr>
              <w:widowControl w:val="0"/>
              <w:numPr>
                <w:ilvl w:val="0"/>
                <w:numId w:val="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The environmental processes changing </w:t>
            </w:r>
            <w:proofErr w:type="gramStart"/>
            <w:r w:rsidRPr="00337B86">
              <w:rPr>
                <w:rFonts w:ascii="Times" w:eastAsia="Times New Roman" w:hAnsi="Times" w:cs="Times New Roman"/>
                <w:sz w:val="24"/>
                <w:szCs w:val="24"/>
              </w:rPr>
              <w:t>as a result of</w:t>
            </w:r>
            <w:proofErr w:type="gramEnd"/>
            <w:r w:rsidRPr="00337B86">
              <w:rPr>
                <w:rFonts w:ascii="Times" w:eastAsia="Times New Roman" w:hAnsi="Times" w:cs="Times New Roman"/>
                <w:sz w:val="24"/>
                <w:szCs w:val="24"/>
              </w:rPr>
              <w:t xml:space="preserve"> climate change and how they impact the prevalence, incidence, and distribution of vector-borne and zoonotic diseases. </w:t>
            </w:r>
          </w:p>
          <w:p w14:paraId="28D02E82" w14:textId="77777777" w:rsidR="000F7BFF" w:rsidRPr="00337B86" w:rsidRDefault="000F7BFF" w:rsidP="000F7BFF">
            <w:pPr>
              <w:widowControl w:val="0"/>
              <w:numPr>
                <w:ilvl w:val="0"/>
                <w:numId w:val="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climate change is influencing distribution of Leptospirosis, Dengue fever, Chikungunya, Zika, and others</w:t>
            </w:r>
          </w:p>
          <w:p w14:paraId="5594E9DF" w14:textId="77777777" w:rsidR="000F7BFF" w:rsidRPr="00337B86" w:rsidRDefault="000F7BFF" w:rsidP="000F7BFF">
            <w:pPr>
              <w:widowControl w:val="0"/>
              <w:numPr>
                <w:ilvl w:val="0"/>
                <w:numId w:val="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Effects of deforestation/bush fires/climate change bringing forest habitat in closer proximity to humans</w:t>
            </w:r>
          </w:p>
          <w:p w14:paraId="4CDCF623" w14:textId="77777777" w:rsidR="000F7BFF" w:rsidRPr="00337B86" w:rsidRDefault="000F7BFF" w:rsidP="000F7BFF">
            <w:pPr>
              <w:widowControl w:val="0"/>
              <w:numPr>
                <w:ilvl w:val="0"/>
                <w:numId w:val="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What actions health professionals can take to protect patients vulnerable to these diseases </w:t>
            </w:r>
          </w:p>
          <w:p w14:paraId="53DB8CA8" w14:textId="77777777" w:rsidR="000F7BFF" w:rsidRPr="00337B86" w:rsidRDefault="000F7BFF" w:rsidP="000F7BFF">
            <w:pPr>
              <w:widowControl w:val="0"/>
              <w:numPr>
                <w:ilvl w:val="0"/>
                <w:numId w:val="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Identify vulnerable populations including: women, outdoor workers, children, immunocompromised</w:t>
            </w:r>
          </w:p>
          <w:p w14:paraId="28AFF11C" w14:textId="77777777" w:rsidR="000F7BFF" w:rsidRPr="00337B86" w:rsidRDefault="000F7BFF" w:rsidP="000F7BFF">
            <w:pPr>
              <w:widowControl w:val="0"/>
              <w:numPr>
                <w:ilvl w:val="0"/>
                <w:numId w:val="9"/>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Steps the health sector can take to become prepared to address shifting geographic burdens of vector-borne disease, including increasing surveillance and early-warning systems</w:t>
            </w:r>
          </w:p>
        </w:tc>
      </w:tr>
      <w:tr w:rsidR="000F7BFF" w:rsidRPr="00337B86" w14:paraId="332EA80D" w14:textId="77777777" w:rsidTr="00F030F0">
        <w:tc>
          <w:tcPr>
            <w:tcW w:w="1995" w:type="dxa"/>
            <w:shd w:val="clear" w:color="auto" w:fill="auto"/>
            <w:tcMar>
              <w:top w:w="100" w:type="dxa"/>
              <w:left w:w="100" w:type="dxa"/>
              <w:bottom w:w="100" w:type="dxa"/>
              <w:right w:w="100" w:type="dxa"/>
            </w:tcMar>
          </w:tcPr>
          <w:p w14:paraId="1A0FE831" w14:textId="77777777" w:rsidR="000F7BFF" w:rsidRPr="00337B86" w:rsidRDefault="000F7BFF" w:rsidP="000F7BFF">
            <w:pPr>
              <w:widowControl w:val="0"/>
              <w:numPr>
                <w:ilvl w:val="0"/>
                <w:numId w:val="9"/>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7: Mental Health</w:t>
            </w:r>
          </w:p>
        </w:tc>
        <w:tc>
          <w:tcPr>
            <w:tcW w:w="7260" w:type="dxa"/>
            <w:shd w:val="clear" w:color="auto" w:fill="auto"/>
            <w:tcMar>
              <w:top w:w="100" w:type="dxa"/>
              <w:left w:w="100" w:type="dxa"/>
              <w:bottom w:w="100" w:type="dxa"/>
              <w:right w:w="100" w:type="dxa"/>
            </w:tcMar>
          </w:tcPr>
          <w:p w14:paraId="6F4B687B" w14:textId="77777777" w:rsidR="000F7BFF" w:rsidRPr="00337B86" w:rsidRDefault="000F7BFF" w:rsidP="000F7BFF">
            <w:pPr>
              <w:widowControl w:val="0"/>
              <w:numPr>
                <w:ilvl w:val="0"/>
                <w:numId w:val="12"/>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How natural disasters resulting from climate change impact the mental health of a population, specifically </w:t>
            </w:r>
            <w:proofErr w:type="gramStart"/>
            <w:r w:rsidRPr="00337B86">
              <w:rPr>
                <w:rFonts w:ascii="Times" w:eastAsia="Times New Roman" w:hAnsi="Times" w:cs="Times New Roman"/>
                <w:sz w:val="24"/>
                <w:szCs w:val="24"/>
              </w:rPr>
              <w:t>in regard to</w:t>
            </w:r>
            <w:proofErr w:type="gramEnd"/>
            <w:r w:rsidRPr="00337B86">
              <w:rPr>
                <w:rFonts w:ascii="Times" w:eastAsia="Times New Roman" w:hAnsi="Times" w:cs="Times New Roman"/>
                <w:sz w:val="24"/>
                <w:szCs w:val="24"/>
              </w:rPr>
              <w:t xml:space="preserve"> the incidence and prevalence of stress disorders, depression, domestic abuse, violence and aggression, and substance abuse</w:t>
            </w:r>
          </w:p>
          <w:p w14:paraId="3AF4235E" w14:textId="77777777" w:rsidR="000F7BFF" w:rsidRPr="00337B86" w:rsidRDefault="000F7BFF" w:rsidP="000F7BFF">
            <w:pPr>
              <w:widowControl w:val="0"/>
              <w:numPr>
                <w:ilvl w:val="0"/>
                <w:numId w:val="12"/>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The impact on the mental health of “climate refugees” or those that have been displaced from their home or livelihood from climate related environmental changes such as drought, sea level rise, </w:t>
            </w:r>
            <w:proofErr w:type="gramStart"/>
            <w:r w:rsidRPr="00337B86">
              <w:rPr>
                <w:rFonts w:ascii="Times" w:eastAsia="Times New Roman" w:hAnsi="Times" w:cs="Times New Roman"/>
                <w:sz w:val="24"/>
                <w:szCs w:val="24"/>
              </w:rPr>
              <w:t>wildfires</w:t>
            </w:r>
            <w:proofErr w:type="gramEnd"/>
            <w:r w:rsidRPr="00337B86">
              <w:rPr>
                <w:rFonts w:ascii="Times" w:eastAsia="Times New Roman" w:hAnsi="Times" w:cs="Times New Roman"/>
                <w:sz w:val="24"/>
                <w:szCs w:val="24"/>
              </w:rPr>
              <w:t xml:space="preserve"> or hurricanes</w:t>
            </w:r>
          </w:p>
          <w:p w14:paraId="42FDA5F0" w14:textId="77777777" w:rsidR="000F7BFF" w:rsidRPr="00337B86" w:rsidRDefault="000F7BFF" w:rsidP="000F7BFF">
            <w:pPr>
              <w:widowControl w:val="0"/>
              <w:numPr>
                <w:ilvl w:val="0"/>
                <w:numId w:val="12"/>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lastRenderedPageBreak/>
              <w:t>What can be done to mitigate the population mental health consequences of climate change</w:t>
            </w:r>
          </w:p>
          <w:p w14:paraId="17D3CB65" w14:textId="77777777" w:rsidR="000F7BFF" w:rsidRPr="00337B86" w:rsidRDefault="000F7BFF" w:rsidP="000F7BFF">
            <w:pPr>
              <w:widowControl w:val="0"/>
              <w:numPr>
                <w:ilvl w:val="0"/>
                <w:numId w:val="12"/>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The unequal burden of climate related mental health disorders and strategies for targeted interventions in vulnerable populations</w:t>
            </w:r>
          </w:p>
        </w:tc>
      </w:tr>
      <w:tr w:rsidR="000F7BFF" w:rsidRPr="00337B86" w14:paraId="70599050" w14:textId="77777777" w:rsidTr="00F030F0">
        <w:tc>
          <w:tcPr>
            <w:tcW w:w="1995" w:type="dxa"/>
            <w:shd w:val="clear" w:color="auto" w:fill="auto"/>
            <w:tcMar>
              <w:top w:w="100" w:type="dxa"/>
              <w:left w:w="100" w:type="dxa"/>
              <w:bottom w:w="100" w:type="dxa"/>
              <w:right w:w="100" w:type="dxa"/>
            </w:tcMar>
          </w:tcPr>
          <w:p w14:paraId="1FF1C3B5" w14:textId="77777777" w:rsidR="000F7BFF" w:rsidRPr="00337B86" w:rsidRDefault="000F7BFF" w:rsidP="000F7BFF">
            <w:pPr>
              <w:widowControl w:val="0"/>
              <w:numPr>
                <w:ilvl w:val="0"/>
                <w:numId w:val="12"/>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lastRenderedPageBreak/>
              <w:t>Session 8: Health System Resilience in a Changing Climate</w:t>
            </w:r>
          </w:p>
        </w:tc>
        <w:tc>
          <w:tcPr>
            <w:tcW w:w="7260" w:type="dxa"/>
            <w:shd w:val="clear" w:color="auto" w:fill="auto"/>
            <w:tcMar>
              <w:top w:w="100" w:type="dxa"/>
              <w:left w:w="100" w:type="dxa"/>
              <w:bottom w:w="100" w:type="dxa"/>
              <w:right w:w="100" w:type="dxa"/>
            </w:tcMar>
          </w:tcPr>
          <w:p w14:paraId="18EDA716" w14:textId="77777777" w:rsidR="000F7BFF" w:rsidRPr="00337B86" w:rsidRDefault="000F7BFF" w:rsidP="000F7BFF">
            <w:pPr>
              <w:widowControl w:val="0"/>
              <w:numPr>
                <w:ilvl w:val="0"/>
                <w:numId w:val="22"/>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How vulnerability assessments are used to understand individual, community and health system impacts and vulnerabilities </w:t>
            </w:r>
          </w:p>
          <w:p w14:paraId="702FB089" w14:textId="77777777" w:rsidR="000F7BFF" w:rsidRPr="00337B86" w:rsidRDefault="000F7BFF" w:rsidP="000F7BFF">
            <w:pPr>
              <w:widowControl w:val="0"/>
              <w:numPr>
                <w:ilvl w:val="0"/>
                <w:numId w:val="22"/>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 xml:space="preserve">How to apply principles outlined in WHO guidance documents to measure the resilience of health systems </w:t>
            </w:r>
          </w:p>
          <w:p w14:paraId="709464CA" w14:textId="77777777" w:rsidR="000F7BFF" w:rsidRPr="00337B86" w:rsidRDefault="000F7BFF" w:rsidP="000F7BFF">
            <w:pPr>
              <w:widowControl w:val="0"/>
              <w:numPr>
                <w:ilvl w:val="0"/>
                <w:numId w:val="22"/>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stress testing of health systems facilitates preparedness for climate change</w:t>
            </w:r>
          </w:p>
          <w:p w14:paraId="07EB7E51" w14:textId="77777777" w:rsidR="000F7BFF" w:rsidRPr="00337B86" w:rsidRDefault="000F7BFF" w:rsidP="000F7BFF">
            <w:pPr>
              <w:widowControl w:val="0"/>
              <w:numPr>
                <w:ilvl w:val="0"/>
                <w:numId w:val="22"/>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to use knowledge of vulnerability and adaptive capacity to explore challenges faced by small and remote health systems</w:t>
            </w:r>
          </w:p>
        </w:tc>
      </w:tr>
      <w:tr w:rsidR="000F7BFF" w:rsidRPr="00337B86" w14:paraId="53B59F98" w14:textId="77777777" w:rsidTr="00F030F0">
        <w:tc>
          <w:tcPr>
            <w:tcW w:w="1995" w:type="dxa"/>
            <w:shd w:val="clear" w:color="auto" w:fill="auto"/>
            <w:tcMar>
              <w:top w:w="100" w:type="dxa"/>
              <w:left w:w="100" w:type="dxa"/>
              <w:bottom w:w="100" w:type="dxa"/>
              <w:right w:w="100" w:type="dxa"/>
            </w:tcMar>
          </w:tcPr>
          <w:p w14:paraId="37023151" w14:textId="77777777" w:rsidR="000F7BFF" w:rsidRPr="00337B86" w:rsidRDefault="000F7BFF" w:rsidP="000F7BFF">
            <w:pPr>
              <w:widowControl w:val="0"/>
              <w:numPr>
                <w:ilvl w:val="0"/>
                <w:numId w:val="22"/>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9: Healthcare Sector Mitigation</w:t>
            </w:r>
          </w:p>
        </w:tc>
        <w:tc>
          <w:tcPr>
            <w:tcW w:w="7260" w:type="dxa"/>
            <w:shd w:val="clear" w:color="auto" w:fill="auto"/>
            <w:tcMar>
              <w:top w:w="100" w:type="dxa"/>
              <w:left w:w="100" w:type="dxa"/>
              <w:bottom w:w="100" w:type="dxa"/>
              <w:right w:w="100" w:type="dxa"/>
            </w:tcMar>
          </w:tcPr>
          <w:p w14:paraId="6A2ACBC3" w14:textId="77777777" w:rsidR="000F7BFF" w:rsidRPr="00337B86" w:rsidRDefault="000F7BFF" w:rsidP="000F7BFF">
            <w:pPr>
              <w:widowControl w:val="0"/>
              <w:numPr>
                <w:ilvl w:val="0"/>
                <w:numId w:val="15"/>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to apply the concepts of mitigation and adaptation to the healthcare sector and explore examples of how healthcare systems can perform both</w:t>
            </w:r>
          </w:p>
          <w:p w14:paraId="06D7E1CB" w14:textId="77777777" w:rsidR="000F7BFF" w:rsidRPr="00337B86" w:rsidRDefault="000F7BFF" w:rsidP="000F7BFF">
            <w:pPr>
              <w:widowControl w:val="0"/>
              <w:numPr>
                <w:ilvl w:val="0"/>
                <w:numId w:val="15"/>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Ways in which health care facilities can become more resilient in the face of increasingly severe and/or frequent climate-related weather extremes. Sensitization to the PAHO SMART Hospital program</w:t>
            </w:r>
          </w:p>
          <w:p w14:paraId="22FDD614" w14:textId="77777777" w:rsidR="000F7BFF" w:rsidRPr="00337B86" w:rsidRDefault="000F7BFF" w:rsidP="000F7BFF">
            <w:pPr>
              <w:widowControl w:val="0"/>
              <w:numPr>
                <w:ilvl w:val="0"/>
                <w:numId w:val="15"/>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to use emergency planning skills to plan for and respond to climate-related extreme weather events and disasters, including workforce surge needs, and distinguish the roles of and interactions between agencies involved in emergency care</w:t>
            </w:r>
          </w:p>
          <w:p w14:paraId="7F0A92FB" w14:textId="77777777" w:rsidR="000F7BFF" w:rsidRPr="00337B86" w:rsidRDefault="000F7BFF" w:rsidP="000F7BFF">
            <w:pPr>
              <w:widowControl w:val="0"/>
              <w:numPr>
                <w:ilvl w:val="0"/>
                <w:numId w:val="15"/>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health professionals can partner with health care institutions, professional organizations, and advocacy groups to reduce healthcare-sector greenhouse gas footprint.</w:t>
            </w:r>
          </w:p>
        </w:tc>
      </w:tr>
      <w:tr w:rsidR="000F7BFF" w:rsidRPr="00337B86" w14:paraId="1990A42A" w14:textId="77777777" w:rsidTr="00F030F0">
        <w:tc>
          <w:tcPr>
            <w:tcW w:w="1995" w:type="dxa"/>
            <w:shd w:val="clear" w:color="auto" w:fill="auto"/>
            <w:tcMar>
              <w:top w:w="100" w:type="dxa"/>
              <w:left w:w="100" w:type="dxa"/>
              <w:bottom w:w="100" w:type="dxa"/>
              <w:right w:w="100" w:type="dxa"/>
            </w:tcMar>
          </w:tcPr>
          <w:p w14:paraId="79B86029" w14:textId="77777777" w:rsidR="000F7BFF" w:rsidRPr="00337B86" w:rsidRDefault="000F7BFF" w:rsidP="000F7BFF">
            <w:pPr>
              <w:widowControl w:val="0"/>
              <w:numPr>
                <w:ilvl w:val="0"/>
                <w:numId w:val="15"/>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10: Climate Change and Health Equity</w:t>
            </w:r>
          </w:p>
        </w:tc>
        <w:tc>
          <w:tcPr>
            <w:tcW w:w="7260" w:type="dxa"/>
            <w:shd w:val="clear" w:color="auto" w:fill="auto"/>
            <w:tcMar>
              <w:top w:w="100" w:type="dxa"/>
              <w:left w:w="100" w:type="dxa"/>
              <w:bottom w:w="100" w:type="dxa"/>
              <w:right w:w="100" w:type="dxa"/>
            </w:tcMar>
          </w:tcPr>
          <w:p w14:paraId="314DEBD9" w14:textId="77777777" w:rsidR="000F7BFF" w:rsidRPr="00337B86" w:rsidRDefault="000F7BFF" w:rsidP="000F7BFF">
            <w:pPr>
              <w:widowControl w:val="0"/>
              <w:numPr>
                <w:ilvl w:val="0"/>
                <w:numId w:val="17"/>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Defining climate-health vulnerability and climate resilience. How to identify social and environmental determinants of health that make individuals and communities more vulnerable to climate-related health threats</w:t>
            </w:r>
          </w:p>
          <w:p w14:paraId="155DAD7D" w14:textId="77777777" w:rsidR="000F7BFF" w:rsidRPr="00337B86" w:rsidRDefault="000F7BFF" w:rsidP="000F7BFF">
            <w:pPr>
              <w:widowControl w:val="0"/>
              <w:numPr>
                <w:ilvl w:val="0"/>
                <w:numId w:val="17"/>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Applying the vulnerability framework to specific populations (women, workers, climate refugees, indigenous people)</w:t>
            </w:r>
          </w:p>
          <w:p w14:paraId="45D55D17" w14:textId="77777777" w:rsidR="000F7BFF" w:rsidRPr="00337B86" w:rsidRDefault="000F7BFF" w:rsidP="000F7BFF">
            <w:pPr>
              <w:widowControl w:val="0"/>
              <w:numPr>
                <w:ilvl w:val="0"/>
                <w:numId w:val="17"/>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Describing the unique vulnerabilities of the following populations: elderly, children, socioeconomically disadvantaged, homeless, immunocompromised patients, patients with chronic medical conditions/ NCDs</w:t>
            </w:r>
          </w:p>
          <w:p w14:paraId="25611C8A" w14:textId="77777777" w:rsidR="000F7BFF" w:rsidRPr="00337B86" w:rsidRDefault="000F7BFF" w:rsidP="000F7BFF">
            <w:pPr>
              <w:widowControl w:val="0"/>
              <w:numPr>
                <w:ilvl w:val="0"/>
                <w:numId w:val="17"/>
              </w:numPr>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How to apply knowledge of the ethical, professional, and legal obligations relevant to climate and health</w:t>
            </w:r>
          </w:p>
        </w:tc>
      </w:tr>
      <w:tr w:rsidR="000F7BFF" w:rsidRPr="00337B86" w14:paraId="7D0E6972" w14:textId="77777777" w:rsidTr="00F030F0">
        <w:trPr>
          <w:trHeight w:val="360"/>
        </w:trPr>
        <w:tc>
          <w:tcPr>
            <w:tcW w:w="9255" w:type="dxa"/>
            <w:gridSpan w:val="2"/>
            <w:shd w:val="clear" w:color="auto" w:fill="auto"/>
            <w:tcMar>
              <w:top w:w="100" w:type="dxa"/>
              <w:left w:w="100" w:type="dxa"/>
              <w:bottom w:w="100" w:type="dxa"/>
              <w:right w:w="100" w:type="dxa"/>
            </w:tcMar>
          </w:tcPr>
          <w:p w14:paraId="5CF6A46A" w14:textId="77777777" w:rsidR="000F7BFF" w:rsidRPr="00337B86" w:rsidRDefault="000F7BFF" w:rsidP="00F030F0">
            <w:pPr>
              <w:widowControl w:val="0"/>
              <w:pBdr>
                <w:top w:val="nil"/>
                <w:left w:val="nil"/>
                <w:bottom w:val="nil"/>
                <w:right w:val="nil"/>
                <w:between w:val="nil"/>
              </w:pBdr>
              <w:spacing w:line="240" w:lineRule="auto"/>
              <w:rPr>
                <w:rFonts w:ascii="Times" w:eastAsia="Times New Roman" w:hAnsi="Times" w:cs="Times New Roman"/>
                <w:sz w:val="24"/>
                <w:szCs w:val="24"/>
              </w:rPr>
            </w:pPr>
          </w:p>
        </w:tc>
      </w:tr>
      <w:tr w:rsidR="000F7BFF" w:rsidRPr="00337B86" w14:paraId="14EEE934" w14:textId="77777777" w:rsidTr="00F030F0">
        <w:trPr>
          <w:trHeight w:val="360"/>
        </w:trPr>
        <w:tc>
          <w:tcPr>
            <w:tcW w:w="9255" w:type="dxa"/>
            <w:gridSpan w:val="2"/>
            <w:shd w:val="clear" w:color="auto" w:fill="CFE2F3"/>
            <w:tcMar>
              <w:top w:w="100" w:type="dxa"/>
              <w:left w:w="100" w:type="dxa"/>
              <w:bottom w:w="100" w:type="dxa"/>
              <w:right w:w="100" w:type="dxa"/>
            </w:tcMar>
          </w:tcPr>
          <w:p w14:paraId="2CF02CAE" w14:textId="77777777" w:rsidR="000F7BFF" w:rsidRPr="00337B86" w:rsidRDefault="000F7BFF" w:rsidP="00F030F0">
            <w:pPr>
              <w:widowControl w:val="0"/>
              <w:pBdr>
                <w:top w:val="nil"/>
                <w:left w:val="nil"/>
                <w:bottom w:val="nil"/>
                <w:right w:val="nil"/>
                <w:between w:val="nil"/>
              </w:pBd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Skills and Practice Sessions</w:t>
            </w:r>
          </w:p>
        </w:tc>
      </w:tr>
      <w:tr w:rsidR="000F7BFF" w:rsidRPr="00337B86" w14:paraId="25B7F4DD" w14:textId="77777777" w:rsidTr="00F030F0">
        <w:trPr>
          <w:trHeight w:val="360"/>
        </w:trPr>
        <w:tc>
          <w:tcPr>
            <w:tcW w:w="9255" w:type="dxa"/>
            <w:gridSpan w:val="2"/>
            <w:shd w:val="clear" w:color="auto" w:fill="auto"/>
            <w:tcMar>
              <w:top w:w="100" w:type="dxa"/>
              <w:left w:w="100" w:type="dxa"/>
              <w:bottom w:w="100" w:type="dxa"/>
              <w:right w:w="100" w:type="dxa"/>
            </w:tcMar>
          </w:tcPr>
          <w:p w14:paraId="2C752923" w14:textId="77777777" w:rsidR="000F7BFF" w:rsidRPr="00337B86" w:rsidRDefault="000F7BFF" w:rsidP="00F030F0">
            <w:pPr>
              <w:widowControl w:val="0"/>
              <w:numPr>
                <w:ilvl w:val="0"/>
                <w:numId w:val="4"/>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lastRenderedPageBreak/>
              <w:t>Session 1: Greening Your Health Practice</w:t>
            </w:r>
          </w:p>
        </w:tc>
      </w:tr>
      <w:tr w:rsidR="000F7BFF" w:rsidRPr="00337B86" w14:paraId="44867C0D" w14:textId="77777777" w:rsidTr="00F030F0">
        <w:trPr>
          <w:trHeight w:val="360"/>
        </w:trPr>
        <w:tc>
          <w:tcPr>
            <w:tcW w:w="9255" w:type="dxa"/>
            <w:gridSpan w:val="2"/>
            <w:shd w:val="clear" w:color="auto" w:fill="auto"/>
            <w:tcMar>
              <w:top w:w="100" w:type="dxa"/>
              <w:left w:w="100" w:type="dxa"/>
              <w:bottom w:w="100" w:type="dxa"/>
              <w:right w:w="100" w:type="dxa"/>
            </w:tcMar>
          </w:tcPr>
          <w:p w14:paraId="1D399143" w14:textId="77777777" w:rsidR="000F7BFF" w:rsidRPr="00337B86" w:rsidRDefault="000F7BFF" w:rsidP="000F7BFF">
            <w:pPr>
              <w:widowControl w:val="0"/>
              <w:numPr>
                <w:ilvl w:val="0"/>
                <w:numId w:val="11"/>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2: Climate and Health Communication</w:t>
            </w:r>
          </w:p>
        </w:tc>
      </w:tr>
      <w:tr w:rsidR="000F7BFF" w:rsidRPr="00337B86" w14:paraId="3A6CDAD3" w14:textId="77777777" w:rsidTr="00F030F0">
        <w:trPr>
          <w:trHeight w:val="360"/>
        </w:trPr>
        <w:tc>
          <w:tcPr>
            <w:tcW w:w="9255" w:type="dxa"/>
            <w:gridSpan w:val="2"/>
            <w:shd w:val="clear" w:color="auto" w:fill="auto"/>
            <w:tcMar>
              <w:top w:w="100" w:type="dxa"/>
              <w:left w:w="100" w:type="dxa"/>
              <w:bottom w:w="100" w:type="dxa"/>
              <w:right w:w="100" w:type="dxa"/>
            </w:tcMar>
          </w:tcPr>
          <w:p w14:paraId="7651C7DA" w14:textId="77777777" w:rsidR="000F7BFF" w:rsidRPr="00337B86" w:rsidRDefault="000F7BFF" w:rsidP="000F7BFF">
            <w:pPr>
              <w:widowControl w:val="0"/>
              <w:numPr>
                <w:ilvl w:val="0"/>
                <w:numId w:val="14"/>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3: Clinical Case – Heat Stress</w:t>
            </w:r>
          </w:p>
        </w:tc>
      </w:tr>
      <w:tr w:rsidR="000F7BFF" w:rsidRPr="00337B86" w14:paraId="762FF910" w14:textId="77777777" w:rsidTr="00F030F0">
        <w:trPr>
          <w:trHeight w:val="360"/>
        </w:trPr>
        <w:tc>
          <w:tcPr>
            <w:tcW w:w="9255" w:type="dxa"/>
            <w:gridSpan w:val="2"/>
            <w:shd w:val="clear" w:color="auto" w:fill="auto"/>
            <w:tcMar>
              <w:top w:w="100" w:type="dxa"/>
              <w:left w:w="100" w:type="dxa"/>
              <w:bottom w:w="100" w:type="dxa"/>
              <w:right w:w="100" w:type="dxa"/>
            </w:tcMar>
          </w:tcPr>
          <w:p w14:paraId="7D13A864" w14:textId="77777777" w:rsidR="000F7BFF" w:rsidRPr="00337B86" w:rsidRDefault="000F7BFF" w:rsidP="000F7BFF">
            <w:pPr>
              <w:widowControl w:val="0"/>
              <w:numPr>
                <w:ilvl w:val="0"/>
                <w:numId w:val="7"/>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4: Clinical Case – Flooding</w:t>
            </w:r>
          </w:p>
        </w:tc>
      </w:tr>
      <w:tr w:rsidR="000F7BFF" w:rsidRPr="00337B86" w14:paraId="3648FA33" w14:textId="77777777" w:rsidTr="00F030F0">
        <w:trPr>
          <w:trHeight w:val="360"/>
        </w:trPr>
        <w:tc>
          <w:tcPr>
            <w:tcW w:w="9255" w:type="dxa"/>
            <w:gridSpan w:val="2"/>
            <w:shd w:val="clear" w:color="auto" w:fill="auto"/>
            <w:tcMar>
              <w:top w:w="100" w:type="dxa"/>
              <w:left w:w="100" w:type="dxa"/>
              <w:bottom w:w="100" w:type="dxa"/>
              <w:right w:w="100" w:type="dxa"/>
            </w:tcMar>
          </w:tcPr>
          <w:p w14:paraId="2972DB04" w14:textId="77777777" w:rsidR="000F7BFF" w:rsidRPr="00337B86" w:rsidRDefault="000F7BFF" w:rsidP="000F7BFF">
            <w:pPr>
              <w:widowControl w:val="0"/>
              <w:numPr>
                <w:ilvl w:val="0"/>
                <w:numId w:val="16"/>
              </w:numPr>
              <w:pBdr>
                <w:top w:val="nil"/>
                <w:left w:val="nil"/>
                <w:bottom w:val="nil"/>
                <w:right w:val="nil"/>
                <w:between w:val="nil"/>
              </w:pBdr>
              <w:spacing w:line="240" w:lineRule="auto"/>
              <w:ind w:left="540"/>
              <w:rPr>
                <w:rFonts w:ascii="Times" w:eastAsia="Times New Roman" w:hAnsi="Times" w:cs="Times New Roman"/>
                <w:sz w:val="24"/>
                <w:szCs w:val="24"/>
              </w:rPr>
            </w:pPr>
            <w:r w:rsidRPr="00337B86">
              <w:rPr>
                <w:rFonts w:ascii="Times" w:eastAsia="Times New Roman" w:hAnsi="Times" w:cs="Times New Roman"/>
                <w:sz w:val="24"/>
                <w:szCs w:val="24"/>
              </w:rPr>
              <w:t>Session 5: CIMH Session</w:t>
            </w:r>
          </w:p>
        </w:tc>
      </w:tr>
    </w:tbl>
    <w:p w14:paraId="28B356E3" w14:textId="77777777" w:rsidR="000F7BFF" w:rsidRPr="00337B86" w:rsidRDefault="000F7BFF" w:rsidP="000F7BFF">
      <w:pPr>
        <w:spacing w:line="240" w:lineRule="auto"/>
        <w:rPr>
          <w:rFonts w:ascii="Times" w:eastAsia="Times New Roman" w:hAnsi="Times" w:cs="Times New Roman"/>
          <w:sz w:val="24"/>
          <w:szCs w:val="24"/>
        </w:rPr>
      </w:pPr>
    </w:p>
    <w:p w14:paraId="03190C93" w14:textId="77777777" w:rsidR="000F7BFF" w:rsidRPr="00337B86" w:rsidRDefault="000F7BFF" w:rsidP="000F7BFF">
      <w:pPr>
        <w:spacing w:line="240" w:lineRule="auto"/>
        <w:rPr>
          <w:rFonts w:ascii="Times" w:eastAsia="Times New Roman" w:hAnsi="Times" w:cs="Times New Roman"/>
          <w:sz w:val="24"/>
          <w:szCs w:val="24"/>
        </w:rPr>
      </w:pPr>
    </w:p>
    <w:p w14:paraId="7304092A" w14:textId="77777777" w:rsidR="000F7BFF" w:rsidRPr="00337B86" w:rsidRDefault="000F7BFF" w:rsidP="000F7BFF">
      <w:pPr>
        <w:shd w:val="clear" w:color="auto" w:fill="FFFFFF"/>
        <w:spacing w:line="240" w:lineRule="auto"/>
        <w:rPr>
          <w:rFonts w:ascii="Times" w:eastAsia="Times New Roman" w:hAnsi="Times" w:cs="Times New Roman"/>
          <w:b/>
          <w:color w:val="222222"/>
          <w:sz w:val="24"/>
          <w:szCs w:val="24"/>
        </w:rPr>
      </w:pPr>
      <w:r w:rsidRPr="00337B86">
        <w:rPr>
          <w:rFonts w:ascii="Times" w:eastAsia="Times New Roman" w:hAnsi="Times" w:cs="Times New Roman"/>
          <w:b/>
          <w:color w:val="222222"/>
          <w:sz w:val="24"/>
          <w:szCs w:val="24"/>
        </w:rPr>
        <w:t>Appendix 2: Pre- and Post-course Surveys</w:t>
      </w: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55"/>
        <w:gridCol w:w="1560"/>
        <w:gridCol w:w="1560"/>
      </w:tblGrid>
      <w:tr w:rsidR="000F7BFF" w:rsidRPr="00337B86" w14:paraId="11F96B2C" w14:textId="77777777" w:rsidTr="00F030F0">
        <w:trPr>
          <w:trHeight w:val="258"/>
        </w:trPr>
        <w:tc>
          <w:tcPr>
            <w:tcW w:w="6255" w:type="dxa"/>
            <w:shd w:val="clear" w:color="auto" w:fill="C9DAF8"/>
            <w:tcMar>
              <w:top w:w="100" w:type="dxa"/>
              <w:left w:w="100" w:type="dxa"/>
              <w:bottom w:w="100" w:type="dxa"/>
              <w:right w:w="100" w:type="dxa"/>
            </w:tcMar>
          </w:tcPr>
          <w:p w14:paraId="7CE07F13" w14:textId="77777777" w:rsidR="000F7BFF" w:rsidRPr="00337B86" w:rsidRDefault="000F7BFF" w:rsidP="00F030F0">
            <w:pP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Question</w:t>
            </w:r>
          </w:p>
        </w:tc>
        <w:tc>
          <w:tcPr>
            <w:tcW w:w="1560" w:type="dxa"/>
            <w:shd w:val="clear" w:color="auto" w:fill="C9DAF8"/>
            <w:tcMar>
              <w:top w:w="100" w:type="dxa"/>
              <w:left w:w="100" w:type="dxa"/>
              <w:bottom w:w="100" w:type="dxa"/>
              <w:right w:w="100" w:type="dxa"/>
            </w:tcMar>
          </w:tcPr>
          <w:p w14:paraId="4B78058C" w14:textId="77777777" w:rsidR="000F7BFF" w:rsidRPr="00337B86" w:rsidRDefault="000F7BFF" w:rsidP="00F030F0">
            <w:pP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Pre-course Survey</w:t>
            </w:r>
          </w:p>
        </w:tc>
        <w:tc>
          <w:tcPr>
            <w:tcW w:w="1560" w:type="dxa"/>
            <w:shd w:val="clear" w:color="auto" w:fill="C9DAF8"/>
            <w:tcMar>
              <w:top w:w="100" w:type="dxa"/>
              <w:left w:w="100" w:type="dxa"/>
              <w:bottom w:w="100" w:type="dxa"/>
              <w:right w:w="100" w:type="dxa"/>
            </w:tcMar>
          </w:tcPr>
          <w:p w14:paraId="56799942" w14:textId="77777777" w:rsidR="000F7BFF" w:rsidRPr="00337B86" w:rsidRDefault="000F7BFF" w:rsidP="00F030F0">
            <w:pPr>
              <w:spacing w:line="240" w:lineRule="auto"/>
              <w:rPr>
                <w:rFonts w:ascii="Times" w:eastAsia="Times New Roman" w:hAnsi="Times" w:cs="Times New Roman"/>
                <w:sz w:val="24"/>
                <w:szCs w:val="24"/>
              </w:rPr>
            </w:pPr>
            <w:r w:rsidRPr="00337B86">
              <w:rPr>
                <w:rFonts w:ascii="Times" w:eastAsia="Times New Roman" w:hAnsi="Times" w:cs="Times New Roman"/>
                <w:sz w:val="24"/>
                <w:szCs w:val="24"/>
              </w:rPr>
              <w:t>Post-course Survey</w:t>
            </w:r>
          </w:p>
        </w:tc>
      </w:tr>
      <w:tr w:rsidR="000F7BFF" w:rsidRPr="00337B86" w14:paraId="2150EE2A" w14:textId="77777777" w:rsidTr="00F030F0">
        <w:trPr>
          <w:trHeight w:val="457"/>
        </w:trPr>
        <w:tc>
          <w:tcPr>
            <w:tcW w:w="6255" w:type="dxa"/>
            <w:shd w:val="clear" w:color="auto" w:fill="auto"/>
            <w:tcMar>
              <w:top w:w="100" w:type="dxa"/>
              <w:left w:w="100" w:type="dxa"/>
              <w:bottom w:w="100" w:type="dxa"/>
              <w:right w:w="100" w:type="dxa"/>
            </w:tcMar>
          </w:tcPr>
          <w:p w14:paraId="28912392"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Q1. How often do you talk to your patients/community members/colleagues about climate change and health?</w:t>
            </w:r>
          </w:p>
          <w:p w14:paraId="630E4E6F" w14:textId="77777777" w:rsidR="000F7BFF" w:rsidRPr="00337B86" w:rsidRDefault="000F7BFF" w:rsidP="00F030F0">
            <w:pPr>
              <w:widowControl w:val="0"/>
              <w:numPr>
                <w:ilvl w:val="0"/>
                <w:numId w:val="5"/>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Frequently</w:t>
            </w:r>
          </w:p>
          <w:p w14:paraId="36E3F395" w14:textId="77777777" w:rsidR="000F7BFF" w:rsidRPr="00337B86" w:rsidRDefault="000F7BFF" w:rsidP="00F030F0">
            <w:pPr>
              <w:widowControl w:val="0"/>
              <w:numPr>
                <w:ilvl w:val="0"/>
                <w:numId w:val="5"/>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Sometimes</w:t>
            </w:r>
          </w:p>
          <w:p w14:paraId="62046D40" w14:textId="77777777" w:rsidR="000F7BFF" w:rsidRPr="00337B86" w:rsidRDefault="000F7BFF" w:rsidP="00F030F0">
            <w:pPr>
              <w:widowControl w:val="0"/>
              <w:numPr>
                <w:ilvl w:val="0"/>
                <w:numId w:val="5"/>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Rarely</w:t>
            </w:r>
          </w:p>
          <w:p w14:paraId="5EE00D16" w14:textId="77777777" w:rsidR="000F7BFF" w:rsidRPr="00337B86" w:rsidRDefault="000F7BFF" w:rsidP="00F030F0">
            <w:pPr>
              <w:widowControl w:val="0"/>
              <w:numPr>
                <w:ilvl w:val="0"/>
                <w:numId w:val="5"/>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ever</w:t>
            </w:r>
          </w:p>
        </w:tc>
        <w:tc>
          <w:tcPr>
            <w:tcW w:w="1560" w:type="dxa"/>
            <w:shd w:val="clear" w:color="auto" w:fill="B6D7A8"/>
            <w:tcMar>
              <w:top w:w="100" w:type="dxa"/>
              <w:left w:w="100" w:type="dxa"/>
              <w:bottom w:w="100" w:type="dxa"/>
              <w:right w:w="100" w:type="dxa"/>
            </w:tcMar>
          </w:tcPr>
          <w:p w14:paraId="5462E0DA"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c>
          <w:tcPr>
            <w:tcW w:w="1560" w:type="dxa"/>
            <w:shd w:val="clear" w:color="auto" w:fill="B6D7A8"/>
            <w:tcMar>
              <w:top w:w="100" w:type="dxa"/>
              <w:left w:w="100" w:type="dxa"/>
              <w:bottom w:w="100" w:type="dxa"/>
              <w:right w:w="100" w:type="dxa"/>
            </w:tcMar>
          </w:tcPr>
          <w:p w14:paraId="7058FF8E"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r>
      <w:tr w:rsidR="000F7BFF" w:rsidRPr="00337B86" w14:paraId="0697425F" w14:textId="77777777" w:rsidTr="00F030F0">
        <w:tc>
          <w:tcPr>
            <w:tcW w:w="6255" w:type="dxa"/>
            <w:shd w:val="clear" w:color="auto" w:fill="auto"/>
            <w:tcMar>
              <w:top w:w="100" w:type="dxa"/>
              <w:left w:w="100" w:type="dxa"/>
              <w:bottom w:w="100" w:type="dxa"/>
              <w:right w:w="100" w:type="dxa"/>
            </w:tcMar>
          </w:tcPr>
          <w:p w14:paraId="38CD733C"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 xml:space="preserve">Q2. How often do you incorporate climate change and health knowledge and skills in your work?  </w:t>
            </w:r>
          </w:p>
          <w:p w14:paraId="3CCAA48E" w14:textId="77777777" w:rsidR="000F7BFF" w:rsidRPr="00337B86" w:rsidRDefault="000F7BFF" w:rsidP="00F030F0">
            <w:pPr>
              <w:widowControl w:val="0"/>
              <w:numPr>
                <w:ilvl w:val="0"/>
                <w:numId w:val="5"/>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Frequently</w:t>
            </w:r>
          </w:p>
          <w:p w14:paraId="4517BAAC" w14:textId="77777777" w:rsidR="000F7BFF" w:rsidRPr="00337B86" w:rsidRDefault="000F7BFF" w:rsidP="00F030F0">
            <w:pPr>
              <w:widowControl w:val="0"/>
              <w:numPr>
                <w:ilvl w:val="0"/>
                <w:numId w:val="5"/>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Sometimes</w:t>
            </w:r>
          </w:p>
          <w:p w14:paraId="3A611F38" w14:textId="77777777" w:rsidR="000F7BFF" w:rsidRPr="00337B86" w:rsidRDefault="000F7BFF" w:rsidP="00F030F0">
            <w:pPr>
              <w:widowControl w:val="0"/>
              <w:numPr>
                <w:ilvl w:val="0"/>
                <w:numId w:val="5"/>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Rarely</w:t>
            </w:r>
          </w:p>
          <w:p w14:paraId="3AF76CCE" w14:textId="77777777" w:rsidR="000F7BFF" w:rsidRPr="00337B86" w:rsidRDefault="000F7BFF" w:rsidP="00F030F0">
            <w:pPr>
              <w:widowControl w:val="0"/>
              <w:numPr>
                <w:ilvl w:val="0"/>
                <w:numId w:val="5"/>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ever</w:t>
            </w:r>
          </w:p>
        </w:tc>
        <w:tc>
          <w:tcPr>
            <w:tcW w:w="1560" w:type="dxa"/>
            <w:shd w:val="clear" w:color="auto" w:fill="B6D7A8"/>
            <w:tcMar>
              <w:top w:w="100" w:type="dxa"/>
              <w:left w:w="100" w:type="dxa"/>
              <w:bottom w:w="100" w:type="dxa"/>
              <w:right w:w="100" w:type="dxa"/>
            </w:tcMar>
          </w:tcPr>
          <w:p w14:paraId="4115DCEC"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c>
          <w:tcPr>
            <w:tcW w:w="1560" w:type="dxa"/>
            <w:shd w:val="clear" w:color="auto" w:fill="B6D7A8"/>
            <w:tcMar>
              <w:top w:w="100" w:type="dxa"/>
              <w:left w:w="100" w:type="dxa"/>
              <w:bottom w:w="100" w:type="dxa"/>
              <w:right w:w="100" w:type="dxa"/>
            </w:tcMar>
          </w:tcPr>
          <w:p w14:paraId="7EC92B83"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r>
      <w:tr w:rsidR="000F7BFF" w:rsidRPr="00337B86" w14:paraId="4C1D756C" w14:textId="77777777" w:rsidTr="00F030F0">
        <w:tc>
          <w:tcPr>
            <w:tcW w:w="6255" w:type="dxa"/>
            <w:shd w:val="clear" w:color="auto" w:fill="auto"/>
            <w:tcMar>
              <w:top w:w="100" w:type="dxa"/>
              <w:left w:w="100" w:type="dxa"/>
              <w:bottom w:w="100" w:type="dxa"/>
              <w:right w:w="100" w:type="dxa"/>
            </w:tcMar>
          </w:tcPr>
          <w:p w14:paraId="73D9DAB3"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 xml:space="preserve">Q3. How confident are you that you can engage with a climate and health initiative (e.g. hospital green team, adaptation project, education) in your community/institution/practice? </w:t>
            </w:r>
          </w:p>
          <w:p w14:paraId="07A7FAF8" w14:textId="77777777" w:rsidR="000F7BFF" w:rsidRPr="00337B86" w:rsidRDefault="000F7BFF" w:rsidP="000F7BFF">
            <w:pPr>
              <w:widowControl w:val="0"/>
              <w:numPr>
                <w:ilvl w:val="0"/>
                <w:numId w:val="18"/>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Very confident</w:t>
            </w:r>
          </w:p>
          <w:p w14:paraId="5253ABF9" w14:textId="77777777" w:rsidR="000F7BFF" w:rsidRPr="00337B86" w:rsidRDefault="000F7BFF" w:rsidP="000F7BFF">
            <w:pPr>
              <w:widowControl w:val="0"/>
              <w:numPr>
                <w:ilvl w:val="0"/>
                <w:numId w:val="18"/>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Somewhat confident</w:t>
            </w:r>
          </w:p>
          <w:p w14:paraId="6EF94BEA" w14:textId="77777777" w:rsidR="000F7BFF" w:rsidRPr="00337B86" w:rsidRDefault="000F7BFF" w:rsidP="000F7BFF">
            <w:pPr>
              <w:widowControl w:val="0"/>
              <w:numPr>
                <w:ilvl w:val="0"/>
                <w:numId w:val="18"/>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ot very confident</w:t>
            </w:r>
          </w:p>
          <w:p w14:paraId="6CE255C1" w14:textId="77777777" w:rsidR="000F7BFF" w:rsidRPr="00337B86" w:rsidRDefault="000F7BFF" w:rsidP="000F7BFF">
            <w:pPr>
              <w:widowControl w:val="0"/>
              <w:numPr>
                <w:ilvl w:val="0"/>
                <w:numId w:val="18"/>
              </w:numPr>
              <w:spacing w:line="240" w:lineRule="auto"/>
              <w:rPr>
                <w:rFonts w:ascii="Times" w:eastAsia="Times New Roman" w:hAnsi="Times" w:cs="Times New Roman"/>
                <w:color w:val="222222"/>
                <w:sz w:val="24"/>
                <w:szCs w:val="24"/>
              </w:rPr>
            </w:pPr>
            <w:proofErr w:type="gramStart"/>
            <w:r w:rsidRPr="00337B86">
              <w:rPr>
                <w:rFonts w:ascii="Times" w:eastAsia="Times New Roman" w:hAnsi="Times" w:cs="Times New Roman"/>
                <w:color w:val="222222"/>
                <w:sz w:val="24"/>
                <w:szCs w:val="24"/>
              </w:rPr>
              <w:t>Definitely not</w:t>
            </w:r>
            <w:proofErr w:type="gramEnd"/>
            <w:r w:rsidRPr="00337B86">
              <w:rPr>
                <w:rFonts w:ascii="Times" w:eastAsia="Times New Roman" w:hAnsi="Times" w:cs="Times New Roman"/>
                <w:color w:val="222222"/>
                <w:sz w:val="24"/>
                <w:szCs w:val="24"/>
              </w:rPr>
              <w:t xml:space="preserve"> confident</w:t>
            </w:r>
          </w:p>
        </w:tc>
        <w:tc>
          <w:tcPr>
            <w:tcW w:w="1560" w:type="dxa"/>
            <w:shd w:val="clear" w:color="auto" w:fill="B6D7A8"/>
            <w:tcMar>
              <w:top w:w="100" w:type="dxa"/>
              <w:left w:w="100" w:type="dxa"/>
              <w:bottom w:w="100" w:type="dxa"/>
              <w:right w:w="100" w:type="dxa"/>
            </w:tcMar>
          </w:tcPr>
          <w:p w14:paraId="4200AFCB"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c>
          <w:tcPr>
            <w:tcW w:w="1560" w:type="dxa"/>
            <w:shd w:val="clear" w:color="auto" w:fill="B6D7A8"/>
            <w:tcMar>
              <w:top w:w="100" w:type="dxa"/>
              <w:left w:w="100" w:type="dxa"/>
              <w:bottom w:w="100" w:type="dxa"/>
              <w:right w:w="100" w:type="dxa"/>
            </w:tcMar>
          </w:tcPr>
          <w:p w14:paraId="2F64E121"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r>
      <w:tr w:rsidR="000F7BFF" w:rsidRPr="00337B86" w14:paraId="22B9DFB7" w14:textId="77777777" w:rsidTr="00F030F0">
        <w:tc>
          <w:tcPr>
            <w:tcW w:w="6255" w:type="dxa"/>
            <w:shd w:val="clear" w:color="auto" w:fill="auto"/>
            <w:tcMar>
              <w:top w:w="100" w:type="dxa"/>
              <w:left w:w="100" w:type="dxa"/>
              <w:bottom w:w="100" w:type="dxa"/>
              <w:right w:w="100" w:type="dxa"/>
            </w:tcMar>
          </w:tcPr>
          <w:p w14:paraId="212E802F"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Q4: Do you think that this course has prepared you to speak with patients/community members about climate change and their health?</w:t>
            </w:r>
          </w:p>
          <w:p w14:paraId="0FF85DA6" w14:textId="77777777" w:rsidR="000F7BFF" w:rsidRPr="00337B86" w:rsidRDefault="000F7BFF" w:rsidP="000F7BFF">
            <w:pPr>
              <w:widowControl w:val="0"/>
              <w:numPr>
                <w:ilvl w:val="0"/>
                <w:numId w:val="8"/>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 I feel very prepared to have conversations with all contacts</w:t>
            </w:r>
          </w:p>
          <w:p w14:paraId="462D6339" w14:textId="77777777" w:rsidR="000F7BFF" w:rsidRPr="00337B86" w:rsidRDefault="000F7BFF" w:rsidP="000F7BFF">
            <w:pPr>
              <w:widowControl w:val="0"/>
              <w:numPr>
                <w:ilvl w:val="0"/>
                <w:numId w:val="8"/>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 I feel prepared but in limited scenarios</w:t>
            </w:r>
          </w:p>
          <w:p w14:paraId="56446B34" w14:textId="77777777" w:rsidR="000F7BFF" w:rsidRPr="00337B86" w:rsidRDefault="000F7BFF" w:rsidP="000F7BFF">
            <w:pPr>
              <w:widowControl w:val="0"/>
              <w:numPr>
                <w:ilvl w:val="0"/>
                <w:numId w:val="8"/>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o, I do not feel like I have the expertise to speak with others on this subject</w:t>
            </w:r>
          </w:p>
        </w:tc>
        <w:tc>
          <w:tcPr>
            <w:tcW w:w="1560" w:type="dxa"/>
            <w:shd w:val="clear" w:color="auto" w:fill="auto"/>
            <w:tcMar>
              <w:top w:w="100" w:type="dxa"/>
              <w:left w:w="100" w:type="dxa"/>
              <w:bottom w:w="100" w:type="dxa"/>
              <w:right w:w="100" w:type="dxa"/>
            </w:tcMar>
          </w:tcPr>
          <w:p w14:paraId="19D1A081"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o</w:t>
            </w:r>
          </w:p>
        </w:tc>
        <w:tc>
          <w:tcPr>
            <w:tcW w:w="1560" w:type="dxa"/>
            <w:shd w:val="clear" w:color="auto" w:fill="B6D7A8"/>
            <w:tcMar>
              <w:top w:w="100" w:type="dxa"/>
              <w:left w:w="100" w:type="dxa"/>
              <w:bottom w:w="100" w:type="dxa"/>
              <w:right w:w="100" w:type="dxa"/>
            </w:tcMar>
          </w:tcPr>
          <w:p w14:paraId="1A073CF2"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r>
      <w:tr w:rsidR="000F7BFF" w:rsidRPr="00337B86" w14:paraId="04AA560C" w14:textId="77777777" w:rsidTr="00F030F0">
        <w:tc>
          <w:tcPr>
            <w:tcW w:w="6255" w:type="dxa"/>
            <w:shd w:val="clear" w:color="auto" w:fill="auto"/>
            <w:tcMar>
              <w:top w:w="100" w:type="dxa"/>
              <w:left w:w="100" w:type="dxa"/>
              <w:bottom w:w="100" w:type="dxa"/>
              <w:right w:w="100" w:type="dxa"/>
            </w:tcMar>
          </w:tcPr>
          <w:p w14:paraId="4FC8341D"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lastRenderedPageBreak/>
              <w:t>Q5: Do you think that the knowledge and skills you gained from the Climate and Health Responder Course will change your professional practice?</w:t>
            </w:r>
          </w:p>
          <w:p w14:paraId="4E84250F" w14:textId="77777777" w:rsidR="000F7BFF" w:rsidRPr="00337B86" w:rsidRDefault="000F7BFF" w:rsidP="00F030F0">
            <w:pPr>
              <w:widowControl w:val="0"/>
              <w:numPr>
                <w:ilvl w:val="0"/>
                <w:numId w:val="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 it will change my practice to a large degree</w:t>
            </w:r>
          </w:p>
          <w:p w14:paraId="3E8E9933" w14:textId="77777777" w:rsidR="000F7BFF" w:rsidRPr="00337B86" w:rsidRDefault="000F7BFF" w:rsidP="00F030F0">
            <w:pPr>
              <w:widowControl w:val="0"/>
              <w:numPr>
                <w:ilvl w:val="0"/>
                <w:numId w:val="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 it will change some aspects of my practice</w:t>
            </w:r>
          </w:p>
          <w:p w14:paraId="7F9810D1" w14:textId="77777777" w:rsidR="000F7BFF" w:rsidRPr="00337B86" w:rsidRDefault="000F7BFF" w:rsidP="00F030F0">
            <w:pPr>
              <w:widowControl w:val="0"/>
              <w:numPr>
                <w:ilvl w:val="0"/>
                <w:numId w:val="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ot sure if it will change my practice</w:t>
            </w:r>
          </w:p>
          <w:p w14:paraId="07CA1339" w14:textId="77777777" w:rsidR="000F7BFF" w:rsidRPr="00337B86" w:rsidRDefault="000F7BFF" w:rsidP="00F030F0">
            <w:pPr>
              <w:widowControl w:val="0"/>
              <w:numPr>
                <w:ilvl w:val="0"/>
                <w:numId w:val="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My practice will not change</w:t>
            </w:r>
          </w:p>
        </w:tc>
        <w:tc>
          <w:tcPr>
            <w:tcW w:w="1560" w:type="dxa"/>
            <w:shd w:val="clear" w:color="auto" w:fill="auto"/>
            <w:tcMar>
              <w:top w:w="100" w:type="dxa"/>
              <w:left w:w="100" w:type="dxa"/>
              <w:bottom w:w="100" w:type="dxa"/>
              <w:right w:w="100" w:type="dxa"/>
            </w:tcMar>
          </w:tcPr>
          <w:p w14:paraId="6E501765"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o</w:t>
            </w:r>
          </w:p>
        </w:tc>
        <w:tc>
          <w:tcPr>
            <w:tcW w:w="1560" w:type="dxa"/>
            <w:shd w:val="clear" w:color="auto" w:fill="B6D7A8"/>
            <w:tcMar>
              <w:top w:w="100" w:type="dxa"/>
              <w:left w:w="100" w:type="dxa"/>
              <w:bottom w:w="100" w:type="dxa"/>
              <w:right w:w="100" w:type="dxa"/>
            </w:tcMar>
          </w:tcPr>
          <w:p w14:paraId="119E658C"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r>
      <w:tr w:rsidR="000F7BFF" w:rsidRPr="00337B86" w14:paraId="3C14CE83" w14:textId="77777777" w:rsidTr="00F030F0">
        <w:tc>
          <w:tcPr>
            <w:tcW w:w="6255" w:type="dxa"/>
            <w:shd w:val="clear" w:color="auto" w:fill="auto"/>
            <w:tcMar>
              <w:top w:w="100" w:type="dxa"/>
              <w:left w:w="100" w:type="dxa"/>
              <w:bottom w:w="100" w:type="dxa"/>
              <w:right w:w="100" w:type="dxa"/>
            </w:tcMar>
          </w:tcPr>
          <w:p w14:paraId="15B3C7F4"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Q6: Do you think the knowledge that you gained from the Climate and Health Responder Course has prepared you to lead climate and health ADAPTATION initiatives within your community of practice?</w:t>
            </w:r>
          </w:p>
          <w:p w14:paraId="2D0A9AF5" w14:textId="77777777" w:rsidR="000F7BFF" w:rsidRPr="00337B86" w:rsidRDefault="000F7BFF" w:rsidP="000F7BFF">
            <w:pPr>
              <w:widowControl w:val="0"/>
              <w:numPr>
                <w:ilvl w:val="0"/>
                <w:numId w:val="10"/>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 I now feel confident leading initiatives</w:t>
            </w:r>
          </w:p>
          <w:p w14:paraId="0AE76F24" w14:textId="77777777" w:rsidR="000F7BFF" w:rsidRPr="00337B86" w:rsidRDefault="000F7BFF" w:rsidP="000F7BFF">
            <w:pPr>
              <w:widowControl w:val="0"/>
              <w:numPr>
                <w:ilvl w:val="0"/>
                <w:numId w:val="10"/>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I feel more confident, but still feel like I need more knowledge/experience to serve as a leader</w:t>
            </w:r>
          </w:p>
          <w:p w14:paraId="6B9F6C27" w14:textId="77777777" w:rsidR="000F7BFF" w:rsidRPr="00337B86" w:rsidRDefault="000F7BFF" w:rsidP="000F7BFF">
            <w:pPr>
              <w:widowControl w:val="0"/>
              <w:numPr>
                <w:ilvl w:val="0"/>
                <w:numId w:val="10"/>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I do not feel confident to serve as a leader, but am more prepared to help in initiatives</w:t>
            </w:r>
          </w:p>
          <w:p w14:paraId="5E04F739" w14:textId="77777777" w:rsidR="000F7BFF" w:rsidRPr="00337B86" w:rsidRDefault="000F7BFF" w:rsidP="000F7BFF">
            <w:pPr>
              <w:widowControl w:val="0"/>
              <w:numPr>
                <w:ilvl w:val="0"/>
                <w:numId w:val="10"/>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I do not feel confident to lead or help develop initiatives</w:t>
            </w:r>
          </w:p>
        </w:tc>
        <w:tc>
          <w:tcPr>
            <w:tcW w:w="1560" w:type="dxa"/>
            <w:shd w:val="clear" w:color="auto" w:fill="auto"/>
            <w:tcMar>
              <w:top w:w="100" w:type="dxa"/>
              <w:left w:w="100" w:type="dxa"/>
              <w:bottom w:w="100" w:type="dxa"/>
              <w:right w:w="100" w:type="dxa"/>
            </w:tcMar>
          </w:tcPr>
          <w:p w14:paraId="7F8D24A3"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o</w:t>
            </w:r>
          </w:p>
        </w:tc>
        <w:tc>
          <w:tcPr>
            <w:tcW w:w="1560" w:type="dxa"/>
            <w:shd w:val="clear" w:color="auto" w:fill="B6D7A8"/>
            <w:tcMar>
              <w:top w:w="100" w:type="dxa"/>
              <w:left w:w="100" w:type="dxa"/>
              <w:bottom w:w="100" w:type="dxa"/>
              <w:right w:w="100" w:type="dxa"/>
            </w:tcMar>
          </w:tcPr>
          <w:p w14:paraId="64C386BC"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r>
      <w:tr w:rsidR="000F7BFF" w:rsidRPr="00337B86" w14:paraId="72D6E82F" w14:textId="77777777" w:rsidTr="00F030F0">
        <w:tc>
          <w:tcPr>
            <w:tcW w:w="6255" w:type="dxa"/>
            <w:shd w:val="clear" w:color="auto" w:fill="auto"/>
            <w:tcMar>
              <w:top w:w="100" w:type="dxa"/>
              <w:left w:w="100" w:type="dxa"/>
              <w:bottom w:w="100" w:type="dxa"/>
              <w:right w:w="100" w:type="dxa"/>
            </w:tcMar>
          </w:tcPr>
          <w:p w14:paraId="054346DE"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Q7: Do you think the knowledge that you gained from the Climate and Health Responder Course has prepared you to lead climate MITIGATION initiatives within your community of practice?</w:t>
            </w:r>
          </w:p>
          <w:p w14:paraId="01026CDF" w14:textId="77777777" w:rsidR="000F7BFF" w:rsidRPr="00337B86" w:rsidRDefault="000F7BFF" w:rsidP="000F7BFF">
            <w:pPr>
              <w:widowControl w:val="0"/>
              <w:numPr>
                <w:ilvl w:val="0"/>
                <w:numId w:val="24"/>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 I now feel confident leading initiatives</w:t>
            </w:r>
          </w:p>
          <w:p w14:paraId="55175FA8" w14:textId="77777777" w:rsidR="000F7BFF" w:rsidRPr="00337B86" w:rsidRDefault="000F7BFF" w:rsidP="000F7BFF">
            <w:pPr>
              <w:widowControl w:val="0"/>
              <w:numPr>
                <w:ilvl w:val="0"/>
                <w:numId w:val="24"/>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I feel more confident, but still feel like I need more knowledge/experience to serve as a leader</w:t>
            </w:r>
          </w:p>
          <w:p w14:paraId="7CBD9628" w14:textId="77777777" w:rsidR="000F7BFF" w:rsidRPr="00337B86" w:rsidRDefault="000F7BFF" w:rsidP="000F7BFF">
            <w:pPr>
              <w:widowControl w:val="0"/>
              <w:numPr>
                <w:ilvl w:val="0"/>
                <w:numId w:val="24"/>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I do not feel confident to serve as a leader, but am more prepared to help in initiatives</w:t>
            </w:r>
          </w:p>
          <w:p w14:paraId="103677F1" w14:textId="77777777" w:rsidR="000F7BFF" w:rsidRPr="00337B86" w:rsidRDefault="000F7BFF" w:rsidP="000F7BFF">
            <w:pPr>
              <w:widowControl w:val="0"/>
              <w:numPr>
                <w:ilvl w:val="0"/>
                <w:numId w:val="24"/>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I do not feel confident to lead or help develop initiatives</w:t>
            </w:r>
          </w:p>
        </w:tc>
        <w:tc>
          <w:tcPr>
            <w:tcW w:w="1560" w:type="dxa"/>
            <w:shd w:val="clear" w:color="auto" w:fill="auto"/>
            <w:tcMar>
              <w:top w:w="100" w:type="dxa"/>
              <w:left w:w="100" w:type="dxa"/>
              <w:bottom w:w="100" w:type="dxa"/>
              <w:right w:w="100" w:type="dxa"/>
            </w:tcMar>
          </w:tcPr>
          <w:p w14:paraId="14A41253"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o</w:t>
            </w:r>
          </w:p>
        </w:tc>
        <w:tc>
          <w:tcPr>
            <w:tcW w:w="1560" w:type="dxa"/>
            <w:shd w:val="clear" w:color="auto" w:fill="B6D7A8"/>
            <w:tcMar>
              <w:top w:w="100" w:type="dxa"/>
              <w:left w:w="100" w:type="dxa"/>
              <w:bottom w:w="100" w:type="dxa"/>
              <w:right w:w="100" w:type="dxa"/>
            </w:tcMar>
          </w:tcPr>
          <w:p w14:paraId="755FAF59"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r>
      <w:tr w:rsidR="000F7BFF" w:rsidRPr="00337B86" w14:paraId="589950A0" w14:textId="77777777" w:rsidTr="00F030F0">
        <w:tc>
          <w:tcPr>
            <w:tcW w:w="6255" w:type="dxa"/>
            <w:shd w:val="clear" w:color="auto" w:fill="auto"/>
            <w:tcMar>
              <w:top w:w="100" w:type="dxa"/>
              <w:left w:w="100" w:type="dxa"/>
              <w:bottom w:w="100" w:type="dxa"/>
              <w:right w:w="100" w:type="dxa"/>
            </w:tcMar>
          </w:tcPr>
          <w:p w14:paraId="399640D8"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 xml:space="preserve">Q8: How confident are you now, as compared to before you took the Climate and Health Responder course, that you can train others in at least some aspects of climate change? </w:t>
            </w:r>
          </w:p>
          <w:p w14:paraId="54427C5A" w14:textId="77777777" w:rsidR="000F7BFF" w:rsidRPr="00337B86" w:rsidRDefault="000F7BFF" w:rsidP="000F7BFF">
            <w:pPr>
              <w:widowControl w:val="0"/>
              <w:numPr>
                <w:ilvl w:val="0"/>
                <w:numId w:val="2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My confidence has increased a great deal</w:t>
            </w:r>
          </w:p>
          <w:p w14:paraId="15A97964" w14:textId="77777777" w:rsidR="000F7BFF" w:rsidRPr="00337B86" w:rsidRDefault="000F7BFF" w:rsidP="000F7BFF">
            <w:pPr>
              <w:widowControl w:val="0"/>
              <w:numPr>
                <w:ilvl w:val="0"/>
                <w:numId w:val="2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My confidence has increased slightly</w:t>
            </w:r>
          </w:p>
          <w:p w14:paraId="21A2AC00" w14:textId="77777777" w:rsidR="000F7BFF" w:rsidRPr="00337B86" w:rsidRDefault="000F7BFF" w:rsidP="000F7BFF">
            <w:pPr>
              <w:widowControl w:val="0"/>
              <w:numPr>
                <w:ilvl w:val="0"/>
                <w:numId w:val="2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My confidence has not changed</w:t>
            </w:r>
          </w:p>
          <w:p w14:paraId="78AD3817" w14:textId="77777777" w:rsidR="000F7BFF" w:rsidRPr="00337B86" w:rsidRDefault="000F7BFF" w:rsidP="000F7BFF">
            <w:pPr>
              <w:widowControl w:val="0"/>
              <w:numPr>
                <w:ilvl w:val="0"/>
                <w:numId w:val="2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My confidence has decreased slightly</w:t>
            </w:r>
          </w:p>
          <w:p w14:paraId="284DBE1F" w14:textId="77777777" w:rsidR="000F7BFF" w:rsidRPr="00337B86" w:rsidRDefault="000F7BFF" w:rsidP="000F7BFF">
            <w:pPr>
              <w:widowControl w:val="0"/>
              <w:numPr>
                <w:ilvl w:val="0"/>
                <w:numId w:val="21"/>
              </w:numPr>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My confidence has decreased a great deal</w:t>
            </w:r>
          </w:p>
        </w:tc>
        <w:tc>
          <w:tcPr>
            <w:tcW w:w="1560" w:type="dxa"/>
            <w:shd w:val="clear" w:color="auto" w:fill="auto"/>
            <w:tcMar>
              <w:top w:w="100" w:type="dxa"/>
              <w:left w:w="100" w:type="dxa"/>
              <w:bottom w:w="100" w:type="dxa"/>
              <w:right w:w="100" w:type="dxa"/>
            </w:tcMar>
          </w:tcPr>
          <w:p w14:paraId="4983772A"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No</w:t>
            </w:r>
          </w:p>
        </w:tc>
        <w:tc>
          <w:tcPr>
            <w:tcW w:w="1560" w:type="dxa"/>
            <w:shd w:val="clear" w:color="auto" w:fill="B6D7A8"/>
            <w:tcMar>
              <w:top w:w="100" w:type="dxa"/>
              <w:left w:w="100" w:type="dxa"/>
              <w:bottom w:w="100" w:type="dxa"/>
              <w:right w:w="100" w:type="dxa"/>
            </w:tcMar>
          </w:tcPr>
          <w:p w14:paraId="537F602C" w14:textId="77777777" w:rsidR="000F7BFF" w:rsidRPr="00337B86" w:rsidRDefault="000F7BFF" w:rsidP="00F030F0">
            <w:pPr>
              <w:widowControl w:val="0"/>
              <w:spacing w:line="240" w:lineRule="auto"/>
              <w:rPr>
                <w:rFonts w:ascii="Times" w:eastAsia="Times New Roman" w:hAnsi="Times" w:cs="Times New Roman"/>
                <w:color w:val="222222"/>
                <w:sz w:val="24"/>
                <w:szCs w:val="24"/>
              </w:rPr>
            </w:pPr>
            <w:r w:rsidRPr="00337B86">
              <w:rPr>
                <w:rFonts w:ascii="Times" w:eastAsia="Times New Roman" w:hAnsi="Times" w:cs="Times New Roman"/>
                <w:color w:val="222222"/>
                <w:sz w:val="24"/>
                <w:szCs w:val="24"/>
              </w:rPr>
              <w:t>Yes</w:t>
            </w:r>
          </w:p>
        </w:tc>
      </w:tr>
    </w:tbl>
    <w:p w14:paraId="0CB6DF66" w14:textId="77777777" w:rsidR="000F7BFF" w:rsidRPr="00337B86" w:rsidRDefault="000F7BFF" w:rsidP="000F7BFF">
      <w:pPr>
        <w:shd w:val="clear" w:color="auto" w:fill="FFFFFF"/>
        <w:spacing w:line="240" w:lineRule="auto"/>
        <w:rPr>
          <w:rFonts w:ascii="Times" w:eastAsia="Times New Roman" w:hAnsi="Times" w:cs="Times New Roman"/>
          <w:b/>
          <w:color w:val="222222"/>
          <w:sz w:val="24"/>
          <w:szCs w:val="24"/>
        </w:rPr>
      </w:pPr>
    </w:p>
    <w:p w14:paraId="5EA4F44A" w14:textId="77777777" w:rsidR="000F7BFF" w:rsidRPr="00337B86" w:rsidRDefault="000F7BFF" w:rsidP="000F7BFF">
      <w:pPr>
        <w:shd w:val="clear" w:color="auto" w:fill="FFFFFF"/>
        <w:spacing w:line="240" w:lineRule="auto"/>
        <w:rPr>
          <w:rFonts w:ascii="Times" w:eastAsia="Times New Roman" w:hAnsi="Times" w:cs="Times New Roman"/>
          <w:b/>
          <w:color w:val="222222"/>
          <w:sz w:val="24"/>
          <w:szCs w:val="24"/>
        </w:rPr>
      </w:pPr>
    </w:p>
    <w:p w14:paraId="475BAA3A" w14:textId="77777777" w:rsidR="005E7EE4" w:rsidRDefault="005E7EE4"/>
    <w:sectPr w:rsidR="005E7E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045F1"/>
    <w:multiLevelType w:val="multilevel"/>
    <w:tmpl w:val="04C664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2C0F2B"/>
    <w:multiLevelType w:val="multilevel"/>
    <w:tmpl w:val="1F2885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7C5D72"/>
    <w:multiLevelType w:val="multilevel"/>
    <w:tmpl w:val="76D2D8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61F6203"/>
    <w:multiLevelType w:val="multilevel"/>
    <w:tmpl w:val="C3CAD0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9C66A4A"/>
    <w:multiLevelType w:val="multilevel"/>
    <w:tmpl w:val="D018BA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CC0325"/>
    <w:multiLevelType w:val="multilevel"/>
    <w:tmpl w:val="BF7230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FF36BC0"/>
    <w:multiLevelType w:val="multilevel"/>
    <w:tmpl w:val="CC2AF8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6136583"/>
    <w:multiLevelType w:val="multilevel"/>
    <w:tmpl w:val="61161E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7FE061D"/>
    <w:multiLevelType w:val="multilevel"/>
    <w:tmpl w:val="6E38B2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E275775"/>
    <w:multiLevelType w:val="multilevel"/>
    <w:tmpl w:val="F8CC64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E4974B8"/>
    <w:multiLevelType w:val="multilevel"/>
    <w:tmpl w:val="0E0075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15B3D46"/>
    <w:multiLevelType w:val="multilevel"/>
    <w:tmpl w:val="DD465A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4D024D4"/>
    <w:multiLevelType w:val="multilevel"/>
    <w:tmpl w:val="252ED1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B62227C"/>
    <w:multiLevelType w:val="multilevel"/>
    <w:tmpl w:val="399C7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63163DD"/>
    <w:multiLevelType w:val="multilevel"/>
    <w:tmpl w:val="C4C44C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D304FD0"/>
    <w:multiLevelType w:val="multilevel"/>
    <w:tmpl w:val="496E77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DCE7D84"/>
    <w:multiLevelType w:val="multilevel"/>
    <w:tmpl w:val="12046E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16937BC"/>
    <w:multiLevelType w:val="multilevel"/>
    <w:tmpl w:val="AA96D4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6A8038B"/>
    <w:multiLevelType w:val="multilevel"/>
    <w:tmpl w:val="452E76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6B7E0836"/>
    <w:multiLevelType w:val="multilevel"/>
    <w:tmpl w:val="6C6A98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DB03738"/>
    <w:multiLevelType w:val="multilevel"/>
    <w:tmpl w:val="5D921A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04F5A9E"/>
    <w:multiLevelType w:val="multilevel"/>
    <w:tmpl w:val="52260F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79563AC"/>
    <w:multiLevelType w:val="multilevel"/>
    <w:tmpl w:val="01A801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83137E4"/>
    <w:multiLevelType w:val="multilevel"/>
    <w:tmpl w:val="AA6A12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58384233">
    <w:abstractNumId w:val="18"/>
  </w:num>
  <w:num w:numId="2" w16cid:durableId="1520197774">
    <w:abstractNumId w:val="7"/>
  </w:num>
  <w:num w:numId="3" w16cid:durableId="5906373">
    <w:abstractNumId w:val="8"/>
  </w:num>
  <w:num w:numId="4" w16cid:durableId="2074623370">
    <w:abstractNumId w:val="9"/>
  </w:num>
  <w:num w:numId="5" w16cid:durableId="314530877">
    <w:abstractNumId w:val="19"/>
  </w:num>
  <w:num w:numId="6" w16cid:durableId="1622685630">
    <w:abstractNumId w:val="2"/>
  </w:num>
  <w:num w:numId="7" w16cid:durableId="604390283">
    <w:abstractNumId w:val="15"/>
  </w:num>
  <w:num w:numId="8" w16cid:durableId="1998419853">
    <w:abstractNumId w:val="20"/>
  </w:num>
  <w:num w:numId="9" w16cid:durableId="516621204">
    <w:abstractNumId w:val="10"/>
  </w:num>
  <w:num w:numId="10" w16cid:durableId="1732074261">
    <w:abstractNumId w:val="12"/>
  </w:num>
  <w:num w:numId="11" w16cid:durableId="249852561">
    <w:abstractNumId w:val="0"/>
  </w:num>
  <w:num w:numId="12" w16cid:durableId="1655329699">
    <w:abstractNumId w:val="6"/>
  </w:num>
  <w:num w:numId="13" w16cid:durableId="1294487384">
    <w:abstractNumId w:val="21"/>
  </w:num>
  <w:num w:numId="14" w16cid:durableId="731268612">
    <w:abstractNumId w:val="1"/>
  </w:num>
  <w:num w:numId="15" w16cid:durableId="1522473644">
    <w:abstractNumId w:val="5"/>
  </w:num>
  <w:num w:numId="16" w16cid:durableId="1901555868">
    <w:abstractNumId w:val="13"/>
  </w:num>
  <w:num w:numId="17" w16cid:durableId="1577322729">
    <w:abstractNumId w:val="17"/>
  </w:num>
  <w:num w:numId="18" w16cid:durableId="230621370">
    <w:abstractNumId w:val="11"/>
  </w:num>
  <w:num w:numId="19" w16cid:durableId="455686070">
    <w:abstractNumId w:val="16"/>
  </w:num>
  <w:num w:numId="20" w16cid:durableId="1940602894">
    <w:abstractNumId w:val="14"/>
  </w:num>
  <w:num w:numId="21" w16cid:durableId="237374730">
    <w:abstractNumId w:val="22"/>
  </w:num>
  <w:num w:numId="22" w16cid:durableId="1604805888">
    <w:abstractNumId w:val="4"/>
  </w:num>
  <w:num w:numId="23" w16cid:durableId="1933004763">
    <w:abstractNumId w:val="3"/>
  </w:num>
  <w:num w:numId="24" w16cid:durableId="125883278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BFF"/>
    <w:rsid w:val="00016F2A"/>
    <w:rsid w:val="00044449"/>
    <w:rsid w:val="0006341C"/>
    <w:rsid w:val="00066E7B"/>
    <w:rsid w:val="0006745C"/>
    <w:rsid w:val="00081AD6"/>
    <w:rsid w:val="0008694B"/>
    <w:rsid w:val="000903E9"/>
    <w:rsid w:val="000A4048"/>
    <w:rsid w:val="000B6CA0"/>
    <w:rsid w:val="000F7BFF"/>
    <w:rsid w:val="00102455"/>
    <w:rsid w:val="001042F9"/>
    <w:rsid w:val="00176FE9"/>
    <w:rsid w:val="00192449"/>
    <w:rsid w:val="001A0544"/>
    <w:rsid w:val="001A3274"/>
    <w:rsid w:val="001A450D"/>
    <w:rsid w:val="001B0E02"/>
    <w:rsid w:val="001C5BD0"/>
    <w:rsid w:val="001C5FBD"/>
    <w:rsid w:val="001F3AF6"/>
    <w:rsid w:val="001F4540"/>
    <w:rsid w:val="0020407F"/>
    <w:rsid w:val="00222742"/>
    <w:rsid w:val="00237566"/>
    <w:rsid w:val="002421F8"/>
    <w:rsid w:val="002513FE"/>
    <w:rsid w:val="00254057"/>
    <w:rsid w:val="00264CF8"/>
    <w:rsid w:val="002A222F"/>
    <w:rsid w:val="002A7B69"/>
    <w:rsid w:val="002B0C96"/>
    <w:rsid w:val="002C1093"/>
    <w:rsid w:val="002D2E77"/>
    <w:rsid w:val="002F061E"/>
    <w:rsid w:val="00312BB3"/>
    <w:rsid w:val="0032600E"/>
    <w:rsid w:val="003504F8"/>
    <w:rsid w:val="00390E04"/>
    <w:rsid w:val="003933F1"/>
    <w:rsid w:val="003A452D"/>
    <w:rsid w:val="003C1858"/>
    <w:rsid w:val="003C1EE6"/>
    <w:rsid w:val="003D6940"/>
    <w:rsid w:val="003E0586"/>
    <w:rsid w:val="00411AAA"/>
    <w:rsid w:val="00417F21"/>
    <w:rsid w:val="00425524"/>
    <w:rsid w:val="00432957"/>
    <w:rsid w:val="00442442"/>
    <w:rsid w:val="00465187"/>
    <w:rsid w:val="00482EC4"/>
    <w:rsid w:val="0049034E"/>
    <w:rsid w:val="0051026A"/>
    <w:rsid w:val="00510D34"/>
    <w:rsid w:val="005337C3"/>
    <w:rsid w:val="0059110F"/>
    <w:rsid w:val="005A0938"/>
    <w:rsid w:val="005E7EE4"/>
    <w:rsid w:val="00606B62"/>
    <w:rsid w:val="00607AA6"/>
    <w:rsid w:val="00634D13"/>
    <w:rsid w:val="00651EDF"/>
    <w:rsid w:val="00652E53"/>
    <w:rsid w:val="00664689"/>
    <w:rsid w:val="00683C5E"/>
    <w:rsid w:val="0069089E"/>
    <w:rsid w:val="006C7473"/>
    <w:rsid w:val="006D7202"/>
    <w:rsid w:val="006E1F28"/>
    <w:rsid w:val="006F47C5"/>
    <w:rsid w:val="006F752F"/>
    <w:rsid w:val="006F78D3"/>
    <w:rsid w:val="007112A6"/>
    <w:rsid w:val="0072603A"/>
    <w:rsid w:val="0073754A"/>
    <w:rsid w:val="00741882"/>
    <w:rsid w:val="00754D76"/>
    <w:rsid w:val="00781659"/>
    <w:rsid w:val="007B6A8E"/>
    <w:rsid w:val="007D1C4D"/>
    <w:rsid w:val="007D6748"/>
    <w:rsid w:val="007E1F3B"/>
    <w:rsid w:val="007E5053"/>
    <w:rsid w:val="007F2710"/>
    <w:rsid w:val="007F7115"/>
    <w:rsid w:val="00807278"/>
    <w:rsid w:val="00807429"/>
    <w:rsid w:val="00864D27"/>
    <w:rsid w:val="008655FD"/>
    <w:rsid w:val="00884BB9"/>
    <w:rsid w:val="0089375C"/>
    <w:rsid w:val="00894978"/>
    <w:rsid w:val="008A34E9"/>
    <w:rsid w:val="008C771A"/>
    <w:rsid w:val="008F025C"/>
    <w:rsid w:val="009055A5"/>
    <w:rsid w:val="0092523C"/>
    <w:rsid w:val="00932B0B"/>
    <w:rsid w:val="00934233"/>
    <w:rsid w:val="00934301"/>
    <w:rsid w:val="00936848"/>
    <w:rsid w:val="00961A43"/>
    <w:rsid w:val="00965C6C"/>
    <w:rsid w:val="00991A4B"/>
    <w:rsid w:val="009A4F0C"/>
    <w:rsid w:val="009A6634"/>
    <w:rsid w:val="009A714F"/>
    <w:rsid w:val="009B655B"/>
    <w:rsid w:val="009F418A"/>
    <w:rsid w:val="00A442A1"/>
    <w:rsid w:val="00A61720"/>
    <w:rsid w:val="00A74C45"/>
    <w:rsid w:val="00A922EC"/>
    <w:rsid w:val="00AB7CDD"/>
    <w:rsid w:val="00AC3C90"/>
    <w:rsid w:val="00AD1FC7"/>
    <w:rsid w:val="00B27E99"/>
    <w:rsid w:val="00B31E36"/>
    <w:rsid w:val="00B429F3"/>
    <w:rsid w:val="00B51258"/>
    <w:rsid w:val="00B51CF5"/>
    <w:rsid w:val="00B65D17"/>
    <w:rsid w:val="00B779E8"/>
    <w:rsid w:val="00B824A0"/>
    <w:rsid w:val="00B848E9"/>
    <w:rsid w:val="00B954A0"/>
    <w:rsid w:val="00B96A47"/>
    <w:rsid w:val="00BA50BA"/>
    <w:rsid w:val="00BC31EC"/>
    <w:rsid w:val="00BC3701"/>
    <w:rsid w:val="00BC7772"/>
    <w:rsid w:val="00BD5177"/>
    <w:rsid w:val="00BD77DD"/>
    <w:rsid w:val="00BE3A34"/>
    <w:rsid w:val="00C052EF"/>
    <w:rsid w:val="00C12AE9"/>
    <w:rsid w:val="00C20BB3"/>
    <w:rsid w:val="00C229CA"/>
    <w:rsid w:val="00C74BD1"/>
    <w:rsid w:val="00CB0ADD"/>
    <w:rsid w:val="00CB4998"/>
    <w:rsid w:val="00CD4ED6"/>
    <w:rsid w:val="00CD69D9"/>
    <w:rsid w:val="00CF4376"/>
    <w:rsid w:val="00D020A6"/>
    <w:rsid w:val="00D049EC"/>
    <w:rsid w:val="00D13D43"/>
    <w:rsid w:val="00D15AC2"/>
    <w:rsid w:val="00D47C1B"/>
    <w:rsid w:val="00D87B82"/>
    <w:rsid w:val="00DD60F7"/>
    <w:rsid w:val="00DD696A"/>
    <w:rsid w:val="00DE1D07"/>
    <w:rsid w:val="00DE75D3"/>
    <w:rsid w:val="00DF0BCD"/>
    <w:rsid w:val="00DF44A6"/>
    <w:rsid w:val="00E03D28"/>
    <w:rsid w:val="00E07669"/>
    <w:rsid w:val="00E35274"/>
    <w:rsid w:val="00E45784"/>
    <w:rsid w:val="00E84493"/>
    <w:rsid w:val="00E93A0A"/>
    <w:rsid w:val="00E94123"/>
    <w:rsid w:val="00ED35F2"/>
    <w:rsid w:val="00EF5873"/>
    <w:rsid w:val="00F327C7"/>
    <w:rsid w:val="00F53C5C"/>
    <w:rsid w:val="00F6367E"/>
    <w:rsid w:val="00F67528"/>
    <w:rsid w:val="00F835B9"/>
    <w:rsid w:val="00FB69EF"/>
    <w:rsid w:val="00FE0B66"/>
    <w:rsid w:val="00FE30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6FB58C"/>
  <w15:chartTrackingRefBased/>
  <w15:docId w15:val="{8A38A448-E361-7C46-9F48-556453E76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BFF"/>
    <w:pPr>
      <w:spacing w:line="276" w:lineRule="auto"/>
    </w:pPr>
    <w:rPr>
      <w:rFonts w:ascii="Arial" w:eastAsia="Arial" w:hAnsi="Arial" w:cs="Arial"/>
      <w:sz w:val="22"/>
      <w:szCs w:val="22"/>
      <w:lang w:val="en" w:eastAsia="en-T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8</Words>
  <Characters>8086</Characters>
  <Application>Microsoft Office Word</Application>
  <DocSecurity>0</DocSecurity>
  <Lines>67</Lines>
  <Paragraphs>18</Paragraphs>
  <ScaleCrop>false</ScaleCrop>
  <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ensen, Cecilia J</dc:creator>
  <cp:keywords/>
  <dc:description/>
  <cp:lastModifiedBy>Sorensen, Cecilia J</cp:lastModifiedBy>
  <cp:revision>2</cp:revision>
  <dcterms:created xsi:type="dcterms:W3CDTF">2022-10-22T14:19:00Z</dcterms:created>
  <dcterms:modified xsi:type="dcterms:W3CDTF">2022-10-22T14:19:00Z</dcterms:modified>
</cp:coreProperties>
</file>